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96D58" w14:textId="7F82BD13" w:rsidR="0045705A" w:rsidRDefault="0045705A">
      <w:pPr>
        <w:rPr>
          <w:rFonts w:ascii="Times New Roman" w:hAnsi="Times New Roman" w:cs="Times New Roman"/>
          <w:b/>
          <w:bCs/>
        </w:rPr>
      </w:pPr>
      <w:r w:rsidRPr="0045705A">
        <w:rPr>
          <w:rFonts w:ascii="Times New Roman" w:hAnsi="Times New Roman" w:cs="Times New Roman"/>
          <w:b/>
          <w:bCs/>
        </w:rPr>
        <w:t>Supplementary Table</w:t>
      </w:r>
    </w:p>
    <w:p w14:paraId="01C8ACD6" w14:textId="160FB1EC" w:rsidR="00A35029" w:rsidRDefault="00F35854">
      <w:pPr>
        <w:rPr>
          <w:rFonts w:ascii="Times New Roman" w:hAnsi="Times New Roman" w:cs="Times New Roman"/>
          <w:b/>
          <w:bCs/>
        </w:rPr>
      </w:pPr>
      <w:r w:rsidRPr="00F35854">
        <w:rPr>
          <w:rFonts w:ascii="Times New Roman" w:hAnsi="Times New Roman" w:cs="Times New Roman"/>
          <w:b/>
          <w:bCs/>
        </w:rPr>
        <w:t xml:space="preserve">Table S1. Sequences of </w:t>
      </w:r>
      <w:proofErr w:type="spellStart"/>
      <w:r w:rsidRPr="00F35854">
        <w:rPr>
          <w:rFonts w:ascii="Times New Roman" w:hAnsi="Times New Roman" w:cs="Times New Roman"/>
          <w:b/>
          <w:bCs/>
        </w:rPr>
        <w:t>qRT</w:t>
      </w:r>
      <w:proofErr w:type="spellEnd"/>
      <w:r w:rsidRPr="00F35854">
        <w:rPr>
          <w:rFonts w:ascii="Times New Roman" w:hAnsi="Times New Roman" w:cs="Times New Roman"/>
          <w:b/>
          <w:bCs/>
        </w:rPr>
        <w:t xml:space="preserve">-PCR primers, </w:t>
      </w:r>
      <w:proofErr w:type="spellStart"/>
      <w:r w:rsidRPr="00F35854">
        <w:rPr>
          <w:rFonts w:ascii="Times New Roman" w:hAnsi="Times New Roman" w:cs="Times New Roman"/>
          <w:b/>
          <w:bCs/>
        </w:rPr>
        <w:t>shRNAs</w:t>
      </w:r>
      <w:proofErr w:type="spellEnd"/>
      <w:r w:rsidRPr="00F35854">
        <w:rPr>
          <w:rFonts w:ascii="Times New Roman" w:hAnsi="Times New Roman" w:cs="Times New Roman"/>
          <w:b/>
          <w:bCs/>
        </w:rPr>
        <w:t xml:space="preserve"> in this study.</w:t>
      </w:r>
    </w:p>
    <w:p w14:paraId="14F2274A" w14:textId="077084A8" w:rsidR="000C0C02" w:rsidRPr="000502AF" w:rsidRDefault="00A35029">
      <w:pPr>
        <w:rPr>
          <w:rFonts w:ascii="Times New Roman" w:hAnsi="Times New Roman" w:cs="Times New Roman"/>
          <w:b/>
          <w:bCs/>
        </w:rPr>
      </w:pPr>
      <w:r w:rsidRPr="00A35029">
        <w:rPr>
          <w:rFonts w:ascii="Times New Roman" w:hAnsi="Times New Roman" w:cs="Times New Roman"/>
          <w:b/>
          <w:bCs/>
        </w:rPr>
        <w:t>1.List of primers in the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21"/>
        <w:gridCol w:w="3776"/>
        <w:gridCol w:w="2525"/>
      </w:tblGrid>
      <w:tr w:rsidR="00963D6B" w:rsidRPr="000502AF" w14:paraId="1AEF1784" w14:textId="77777777" w:rsidTr="00F82E0E">
        <w:tc>
          <w:tcPr>
            <w:tcW w:w="2221" w:type="dxa"/>
          </w:tcPr>
          <w:p w14:paraId="6A5F8234" w14:textId="77777777" w:rsidR="00963D6B" w:rsidRPr="000502AF" w:rsidRDefault="00963D6B" w:rsidP="000C7178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776" w:type="dxa"/>
          </w:tcPr>
          <w:p w14:paraId="6D12E672" w14:textId="77777777" w:rsidR="00963D6B" w:rsidRPr="000502AF" w:rsidRDefault="00963D6B" w:rsidP="000C7178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2525" w:type="dxa"/>
          </w:tcPr>
          <w:p w14:paraId="091F904A" w14:textId="77777777" w:rsidR="00963D6B" w:rsidRPr="000502AF" w:rsidRDefault="00963D6B" w:rsidP="000C7178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upplier</w:t>
            </w:r>
          </w:p>
        </w:tc>
      </w:tr>
      <w:tr w:rsidR="00963D6B" w:rsidRPr="000502AF" w14:paraId="6EC3DFC8" w14:textId="77777777" w:rsidTr="00F82E0E">
        <w:tc>
          <w:tcPr>
            <w:tcW w:w="2221" w:type="dxa"/>
            <w:vAlign w:val="center"/>
          </w:tcPr>
          <w:p w14:paraId="6165D202" w14:textId="2611CE0E" w:rsidR="00963D6B" w:rsidRPr="000502AF" w:rsidRDefault="00963D6B" w:rsidP="000C7178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RAB3A</w:t>
            </w:r>
            <w:r w:rsidRPr="000502AF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3776" w:type="dxa"/>
          </w:tcPr>
          <w:p w14:paraId="1A367344" w14:textId="18D3CDBE" w:rsidR="00963D6B" w:rsidRPr="000502AF" w:rsidRDefault="008F7180" w:rsidP="000C7178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0502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CTATGCTGACGACTCGTTCA</w:t>
            </w:r>
          </w:p>
        </w:tc>
        <w:tc>
          <w:tcPr>
            <w:tcW w:w="2525" w:type="dxa"/>
          </w:tcPr>
          <w:p w14:paraId="35F0B7B1" w14:textId="7B3027A8" w:rsidR="00963D6B" w:rsidRPr="000502AF" w:rsidRDefault="003E7D66" w:rsidP="000C7178">
            <w:pPr>
              <w:rPr>
                <w:rFonts w:ascii="Times New Roman" w:hAnsi="Times New Roman" w:cs="Times New Roman"/>
                <w:bCs/>
                <w:color w:val="FF0000"/>
              </w:rPr>
            </w:pPr>
            <w:bookmarkStart w:id="0" w:name="OLE_LINK39"/>
            <w:proofErr w:type="spellStart"/>
            <w:r w:rsidRPr="000502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iotech</w:t>
            </w:r>
            <w:bookmarkEnd w:id="0"/>
          </w:p>
        </w:tc>
      </w:tr>
      <w:tr w:rsidR="00963D6B" w:rsidRPr="000502AF" w14:paraId="4CDCBBD6" w14:textId="77777777" w:rsidTr="00F82E0E">
        <w:tc>
          <w:tcPr>
            <w:tcW w:w="2221" w:type="dxa"/>
            <w:vAlign w:val="center"/>
          </w:tcPr>
          <w:p w14:paraId="6B6CFDBB" w14:textId="106C76EA" w:rsidR="00963D6B" w:rsidRPr="000502AF" w:rsidRDefault="00963D6B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RAB3A</w:t>
            </w:r>
            <w:r w:rsidRPr="000502AF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3776" w:type="dxa"/>
          </w:tcPr>
          <w:p w14:paraId="4F4ED55C" w14:textId="0A37E12A" w:rsidR="00963D6B" w:rsidRPr="000502AF" w:rsidRDefault="008F7180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TAGTATGCGGTGGTGATGGT</w:t>
            </w:r>
          </w:p>
        </w:tc>
        <w:tc>
          <w:tcPr>
            <w:tcW w:w="2525" w:type="dxa"/>
          </w:tcPr>
          <w:p w14:paraId="1E5C0FF4" w14:textId="38E01EE1" w:rsidR="00963D6B" w:rsidRPr="000502AF" w:rsidRDefault="003E7D66" w:rsidP="000C717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iotech</w:t>
            </w:r>
          </w:p>
        </w:tc>
      </w:tr>
      <w:tr w:rsidR="00963D6B" w:rsidRPr="000502AF" w14:paraId="1287E084" w14:textId="77777777" w:rsidTr="00F82E0E">
        <w:tc>
          <w:tcPr>
            <w:tcW w:w="2221" w:type="dxa"/>
            <w:vAlign w:val="center"/>
          </w:tcPr>
          <w:p w14:paraId="4B1EE36C" w14:textId="3A99EEF7" w:rsidR="00963D6B" w:rsidRPr="000502AF" w:rsidRDefault="008F7180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NFAIP8</w:t>
            </w:r>
            <w:r w:rsidR="00963D6B" w:rsidRPr="000502A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776" w:type="dxa"/>
          </w:tcPr>
          <w:p w14:paraId="7B078889" w14:textId="21B75A96" w:rsidR="00963D6B" w:rsidRPr="000502AF" w:rsidRDefault="00F82E0E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GTGGTCAGTTTCCATCAGGTG</w:t>
            </w:r>
          </w:p>
        </w:tc>
        <w:tc>
          <w:tcPr>
            <w:tcW w:w="2525" w:type="dxa"/>
          </w:tcPr>
          <w:p w14:paraId="6B0DFBF5" w14:textId="6DA801DB" w:rsidR="00963D6B" w:rsidRPr="000502AF" w:rsidRDefault="003E7D66" w:rsidP="000C717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963D6B" w:rsidRPr="000502AF" w14:paraId="53930A21" w14:textId="77777777" w:rsidTr="00F82E0E">
        <w:tc>
          <w:tcPr>
            <w:tcW w:w="2221" w:type="dxa"/>
            <w:vAlign w:val="center"/>
          </w:tcPr>
          <w:p w14:paraId="01BCDAD5" w14:textId="3E713F7D" w:rsidR="00963D6B" w:rsidRPr="000502AF" w:rsidRDefault="008F7180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NFAIP8</w:t>
            </w:r>
            <w:r w:rsidR="00963D6B" w:rsidRPr="000502A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776" w:type="dxa"/>
          </w:tcPr>
          <w:p w14:paraId="4523DDAB" w14:textId="6A97967B" w:rsidR="00963D6B" w:rsidRPr="000502AF" w:rsidRDefault="00F82E0E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GTCCATGTGACTTGGCAGTGA</w:t>
            </w:r>
          </w:p>
        </w:tc>
        <w:tc>
          <w:tcPr>
            <w:tcW w:w="2525" w:type="dxa"/>
          </w:tcPr>
          <w:p w14:paraId="0BFBBD1F" w14:textId="1F185A24" w:rsidR="00963D6B" w:rsidRPr="000502AF" w:rsidRDefault="003E7D66" w:rsidP="000C7178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963D6B" w:rsidRPr="000502AF" w14:paraId="3589FE54" w14:textId="77777777" w:rsidTr="00F82E0E">
        <w:tc>
          <w:tcPr>
            <w:tcW w:w="2221" w:type="dxa"/>
            <w:vAlign w:val="center"/>
          </w:tcPr>
          <w:p w14:paraId="4AF872D9" w14:textId="199D7C5F" w:rsidR="00963D6B" w:rsidRPr="000502AF" w:rsidRDefault="008F7180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NFAIP8</w:t>
            </w:r>
            <w:r w:rsidR="00963D6B" w:rsidRPr="000502AF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776" w:type="dxa"/>
          </w:tcPr>
          <w:p w14:paraId="385AC706" w14:textId="380168C8" w:rsidR="00963D6B" w:rsidRPr="000502AF" w:rsidRDefault="00F82E0E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GCCGTTCAGGCACAAAAGA</w:t>
            </w:r>
          </w:p>
        </w:tc>
        <w:tc>
          <w:tcPr>
            <w:tcW w:w="2525" w:type="dxa"/>
          </w:tcPr>
          <w:p w14:paraId="0D920301" w14:textId="3F7C53A4" w:rsidR="00963D6B" w:rsidRPr="000502AF" w:rsidRDefault="003E7D66" w:rsidP="000C717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963D6B" w:rsidRPr="000502AF" w14:paraId="2D4FDDA5" w14:textId="77777777" w:rsidTr="00F82E0E">
        <w:tc>
          <w:tcPr>
            <w:tcW w:w="2221" w:type="dxa"/>
            <w:vAlign w:val="center"/>
          </w:tcPr>
          <w:p w14:paraId="09EEA281" w14:textId="49B919CF" w:rsidR="00963D6B" w:rsidRPr="000502AF" w:rsidRDefault="008F7180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NFAIP8</w:t>
            </w:r>
            <w:r w:rsidR="00963D6B" w:rsidRPr="000502AF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776" w:type="dxa"/>
          </w:tcPr>
          <w:p w14:paraId="22DCD501" w14:textId="2BB0EE9A" w:rsidR="00963D6B" w:rsidRPr="000502AF" w:rsidRDefault="00F82E0E" w:rsidP="000C7178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GCACCTCACTACTTGTGTCGTCTATT</w:t>
            </w:r>
          </w:p>
        </w:tc>
        <w:tc>
          <w:tcPr>
            <w:tcW w:w="2525" w:type="dxa"/>
          </w:tcPr>
          <w:p w14:paraId="0CE44C4D" w14:textId="0D3B4750" w:rsidR="00963D6B" w:rsidRPr="000502AF" w:rsidRDefault="003E7D66" w:rsidP="000C7178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74056839" w14:textId="77777777" w:rsidTr="00F82E0E">
        <w:tc>
          <w:tcPr>
            <w:tcW w:w="2221" w:type="dxa"/>
            <w:vAlign w:val="center"/>
          </w:tcPr>
          <w:p w14:paraId="2819DCDE" w14:textId="1811AC21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X1A</w:t>
            </w:r>
            <w:r w:rsidRPr="000502AF">
              <w:rPr>
                <w:rFonts w:ascii="Times New Roman" w:eastAsia="宋体" w:hAnsi="Times New Roman" w:cs="Times New Roman"/>
              </w:rPr>
              <w:t>-F</w:t>
            </w:r>
          </w:p>
        </w:tc>
        <w:tc>
          <w:tcPr>
            <w:tcW w:w="3776" w:type="dxa"/>
          </w:tcPr>
          <w:p w14:paraId="033AED92" w14:textId="760776EF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GGAGAACAGCATCCGTGAGCT</w:t>
            </w:r>
          </w:p>
        </w:tc>
        <w:tc>
          <w:tcPr>
            <w:tcW w:w="2525" w:type="dxa"/>
          </w:tcPr>
          <w:p w14:paraId="06B8A101" w14:textId="42A7CDB0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7CA11D6A" w14:textId="77777777" w:rsidTr="00F82E0E">
        <w:tc>
          <w:tcPr>
            <w:tcW w:w="2221" w:type="dxa"/>
            <w:vAlign w:val="center"/>
          </w:tcPr>
          <w:p w14:paraId="57CA893D" w14:textId="4BF415D0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TX1A</w:t>
            </w:r>
            <w:r w:rsidRPr="000502AF">
              <w:rPr>
                <w:rFonts w:ascii="Times New Roman" w:eastAsia="宋体" w:hAnsi="Times New Roman" w:cs="Times New Roman"/>
              </w:rPr>
              <w:t>-R</w:t>
            </w:r>
          </w:p>
        </w:tc>
        <w:tc>
          <w:tcPr>
            <w:tcW w:w="3776" w:type="dxa"/>
          </w:tcPr>
          <w:p w14:paraId="0FFFBDD5" w14:textId="176AA01E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CTCTCCACATAGTCTACCGCG</w:t>
            </w:r>
          </w:p>
        </w:tc>
        <w:tc>
          <w:tcPr>
            <w:tcW w:w="2525" w:type="dxa"/>
          </w:tcPr>
          <w:p w14:paraId="61225198" w14:textId="03E6D07B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18F0B1C8" w14:textId="77777777" w:rsidTr="00F82E0E">
        <w:tc>
          <w:tcPr>
            <w:tcW w:w="2221" w:type="dxa"/>
            <w:vAlign w:val="center"/>
          </w:tcPr>
          <w:p w14:paraId="1AEBB27B" w14:textId="69B544AF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ATP6V1C2-F</w:t>
            </w:r>
          </w:p>
        </w:tc>
        <w:tc>
          <w:tcPr>
            <w:tcW w:w="3776" w:type="dxa"/>
          </w:tcPr>
          <w:p w14:paraId="5F2AE0EA" w14:textId="27350348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GCCGCCTACAACACTCTGAAGA</w:t>
            </w:r>
          </w:p>
        </w:tc>
        <w:tc>
          <w:tcPr>
            <w:tcW w:w="2525" w:type="dxa"/>
          </w:tcPr>
          <w:p w14:paraId="0B034EBF" w14:textId="076BC89E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61939C62" w14:textId="77777777" w:rsidTr="00F82E0E">
        <w:tc>
          <w:tcPr>
            <w:tcW w:w="2221" w:type="dxa"/>
            <w:vAlign w:val="center"/>
          </w:tcPr>
          <w:p w14:paraId="27A33309" w14:textId="7AEFB2A0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ATP6V1C2-R</w:t>
            </w:r>
          </w:p>
        </w:tc>
        <w:tc>
          <w:tcPr>
            <w:tcW w:w="3776" w:type="dxa"/>
          </w:tcPr>
          <w:p w14:paraId="3AE9AF78" w14:textId="5111D6EA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GATGACCAGAAGTGTGACGAG</w:t>
            </w:r>
          </w:p>
        </w:tc>
        <w:tc>
          <w:tcPr>
            <w:tcW w:w="2525" w:type="dxa"/>
          </w:tcPr>
          <w:p w14:paraId="31FD6836" w14:textId="0428BCC0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2BA84036" w14:textId="77777777" w:rsidTr="00F82E0E">
        <w:tc>
          <w:tcPr>
            <w:tcW w:w="2221" w:type="dxa"/>
            <w:vAlign w:val="center"/>
          </w:tcPr>
          <w:p w14:paraId="0EE93EEC" w14:textId="2B569C38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SLC6A7-F</w:t>
            </w:r>
          </w:p>
        </w:tc>
        <w:tc>
          <w:tcPr>
            <w:tcW w:w="3776" w:type="dxa"/>
          </w:tcPr>
          <w:p w14:paraId="251F9484" w14:textId="21C53723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ACCTTTGCCTCCTACAACACG</w:t>
            </w:r>
          </w:p>
        </w:tc>
        <w:tc>
          <w:tcPr>
            <w:tcW w:w="2525" w:type="dxa"/>
          </w:tcPr>
          <w:p w14:paraId="479148F2" w14:textId="5FB7ED0B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79DD504B" w14:textId="77777777" w:rsidTr="00F82E0E">
        <w:tc>
          <w:tcPr>
            <w:tcW w:w="2221" w:type="dxa"/>
            <w:vAlign w:val="center"/>
          </w:tcPr>
          <w:p w14:paraId="3EEA86D4" w14:textId="727A97AF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SLC6A7-R</w:t>
            </w:r>
          </w:p>
        </w:tc>
        <w:tc>
          <w:tcPr>
            <w:tcW w:w="3776" w:type="dxa"/>
          </w:tcPr>
          <w:p w14:paraId="4643577F" w14:textId="544FEE49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GCACGGAGAAGATGGCAAAGC</w:t>
            </w:r>
          </w:p>
        </w:tc>
        <w:tc>
          <w:tcPr>
            <w:tcW w:w="2525" w:type="dxa"/>
          </w:tcPr>
          <w:p w14:paraId="20806CDE" w14:textId="7D13F59F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1BFDD4EF" w14:textId="77777777" w:rsidTr="00F82E0E">
        <w:tc>
          <w:tcPr>
            <w:tcW w:w="2221" w:type="dxa"/>
            <w:vAlign w:val="center"/>
          </w:tcPr>
          <w:p w14:paraId="4AADE359" w14:textId="422BE784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VAMP2-F</w:t>
            </w:r>
          </w:p>
        </w:tc>
        <w:tc>
          <w:tcPr>
            <w:tcW w:w="3776" w:type="dxa"/>
          </w:tcPr>
          <w:p w14:paraId="0BF79BDC" w14:textId="6C877FD7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TCCAAACCTCACCAGTAACAGG</w:t>
            </w:r>
          </w:p>
        </w:tc>
        <w:tc>
          <w:tcPr>
            <w:tcW w:w="2525" w:type="dxa"/>
          </w:tcPr>
          <w:p w14:paraId="3523082F" w14:textId="05A95B89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468B7960" w14:textId="77777777" w:rsidTr="00F82E0E">
        <w:tc>
          <w:tcPr>
            <w:tcW w:w="2221" w:type="dxa"/>
            <w:vAlign w:val="center"/>
          </w:tcPr>
          <w:p w14:paraId="5F74C438" w14:textId="210DA5EE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VAMP2-R</w:t>
            </w:r>
          </w:p>
        </w:tc>
        <w:tc>
          <w:tcPr>
            <w:tcW w:w="3776" w:type="dxa"/>
          </w:tcPr>
          <w:p w14:paraId="1D9878A1" w14:textId="41833F03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GCTCCGACAGCTTCTGGTCTC</w:t>
            </w:r>
          </w:p>
        </w:tc>
        <w:tc>
          <w:tcPr>
            <w:tcW w:w="2525" w:type="dxa"/>
          </w:tcPr>
          <w:p w14:paraId="7D587B9F" w14:textId="034AB0E0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1" w:name="OLE_LINK40"/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  <w:bookmarkEnd w:id="1"/>
          </w:p>
        </w:tc>
      </w:tr>
      <w:tr w:rsidR="003E7D66" w:rsidRPr="000502AF" w14:paraId="01F40D20" w14:textId="77777777" w:rsidTr="00F82E0E">
        <w:tc>
          <w:tcPr>
            <w:tcW w:w="2221" w:type="dxa"/>
            <w:vAlign w:val="center"/>
          </w:tcPr>
          <w:p w14:paraId="09B25E53" w14:textId="48A69B30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GAPDH -F</w:t>
            </w:r>
          </w:p>
        </w:tc>
        <w:tc>
          <w:tcPr>
            <w:tcW w:w="3776" w:type="dxa"/>
          </w:tcPr>
          <w:p w14:paraId="1AD9394C" w14:textId="59B037BE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GGACCTGACCTGCCGTCTAG</w:t>
            </w:r>
          </w:p>
        </w:tc>
        <w:tc>
          <w:tcPr>
            <w:tcW w:w="2525" w:type="dxa"/>
          </w:tcPr>
          <w:p w14:paraId="1A77D35B" w14:textId="2A5B82B6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248B9E37" w14:textId="77777777" w:rsidTr="00F82E0E">
        <w:tc>
          <w:tcPr>
            <w:tcW w:w="2221" w:type="dxa"/>
            <w:vAlign w:val="center"/>
          </w:tcPr>
          <w:p w14:paraId="174983A9" w14:textId="63F8BCD4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GAPDH -R</w:t>
            </w:r>
          </w:p>
        </w:tc>
        <w:tc>
          <w:tcPr>
            <w:tcW w:w="3776" w:type="dxa"/>
          </w:tcPr>
          <w:p w14:paraId="7A4CA07D" w14:textId="2418B6C9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GTAGCCCAGGATGCCCTTGA</w:t>
            </w:r>
          </w:p>
        </w:tc>
        <w:tc>
          <w:tcPr>
            <w:tcW w:w="2525" w:type="dxa"/>
          </w:tcPr>
          <w:p w14:paraId="68B5E128" w14:textId="6A2F396B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6C35741F" w14:textId="77777777" w:rsidTr="00F82E0E">
        <w:tc>
          <w:tcPr>
            <w:tcW w:w="2221" w:type="dxa"/>
            <w:vAlign w:val="center"/>
          </w:tcPr>
          <w:p w14:paraId="70E5BFCC" w14:textId="43ACCBB3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β-Actin-F</w:t>
            </w:r>
          </w:p>
        </w:tc>
        <w:tc>
          <w:tcPr>
            <w:tcW w:w="3776" w:type="dxa"/>
          </w:tcPr>
          <w:p w14:paraId="38FBD8EA" w14:textId="605143EC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2525" w:type="dxa"/>
          </w:tcPr>
          <w:p w14:paraId="30BD60C0" w14:textId="7792F849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  <w:tr w:rsidR="003E7D66" w:rsidRPr="000502AF" w14:paraId="233B2777" w14:textId="77777777" w:rsidTr="00F82E0E">
        <w:tc>
          <w:tcPr>
            <w:tcW w:w="2221" w:type="dxa"/>
            <w:vAlign w:val="center"/>
          </w:tcPr>
          <w:p w14:paraId="5CDCEC68" w14:textId="2ADD4267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β-Actin-R</w:t>
            </w:r>
          </w:p>
        </w:tc>
        <w:tc>
          <w:tcPr>
            <w:tcW w:w="3776" w:type="dxa"/>
          </w:tcPr>
          <w:p w14:paraId="22664B51" w14:textId="570DAD16" w:rsidR="003E7D66" w:rsidRPr="000502AF" w:rsidRDefault="003E7D66" w:rsidP="003E7D66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TCCTTAATGTCACGCACGAT</w:t>
            </w:r>
          </w:p>
        </w:tc>
        <w:tc>
          <w:tcPr>
            <w:tcW w:w="2525" w:type="dxa"/>
          </w:tcPr>
          <w:p w14:paraId="49642DBA" w14:textId="4743CDCD" w:rsidR="003E7D66" w:rsidRPr="000502AF" w:rsidRDefault="003E7D66" w:rsidP="003E7D66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singke</w:t>
            </w:r>
            <w:proofErr w:type="spellEnd"/>
            <w:r w:rsidRPr="000502AF"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 xml:space="preserve"> Biotech</w:t>
            </w:r>
          </w:p>
        </w:tc>
      </w:tr>
    </w:tbl>
    <w:p w14:paraId="7BE5B148" w14:textId="77777777" w:rsidR="003A062A" w:rsidRDefault="003A062A" w:rsidP="00186128">
      <w:pPr>
        <w:rPr>
          <w:rFonts w:ascii="Times New Roman" w:hAnsi="Times New Roman" w:cs="Times New Roman"/>
          <w:b/>
          <w:bCs/>
        </w:rPr>
      </w:pPr>
    </w:p>
    <w:p w14:paraId="121E71C6" w14:textId="029DD449" w:rsidR="000502AF" w:rsidRDefault="00A35029" w:rsidP="00186128">
      <w:pPr>
        <w:rPr>
          <w:rFonts w:ascii="Times New Roman" w:hAnsi="Times New Roman" w:cs="Times New Roman"/>
          <w:b/>
          <w:bCs/>
        </w:rPr>
      </w:pPr>
      <w:r w:rsidRPr="00A35029">
        <w:rPr>
          <w:rFonts w:ascii="Times New Roman" w:hAnsi="Times New Roman" w:cs="Times New Roman"/>
          <w:b/>
          <w:bCs/>
        </w:rPr>
        <w:t>2.</w:t>
      </w:r>
      <w:r w:rsidR="003A062A" w:rsidRPr="00A35029">
        <w:rPr>
          <w:rFonts w:ascii="Times New Roman" w:hAnsi="Times New Roman" w:cs="Times New Roman"/>
          <w:b/>
          <w:bCs/>
        </w:rPr>
        <w:t xml:space="preserve"> </w:t>
      </w:r>
      <w:r w:rsidRPr="00A35029">
        <w:rPr>
          <w:rFonts w:ascii="Times New Roman" w:hAnsi="Times New Roman" w:cs="Times New Roman"/>
          <w:b/>
          <w:bCs/>
        </w:rPr>
        <w:t>List of short hairpin RNAs (</w:t>
      </w:r>
      <w:proofErr w:type="spellStart"/>
      <w:r w:rsidRPr="00A35029">
        <w:rPr>
          <w:rFonts w:ascii="Times New Roman" w:hAnsi="Times New Roman" w:cs="Times New Roman"/>
          <w:b/>
          <w:bCs/>
        </w:rPr>
        <w:t>shRNAs</w:t>
      </w:r>
      <w:proofErr w:type="spellEnd"/>
      <w:r w:rsidRPr="00A35029">
        <w:rPr>
          <w:rFonts w:ascii="Times New Roman" w:hAnsi="Times New Roman" w:cs="Times New Roman"/>
          <w:b/>
          <w:bCs/>
        </w:rPr>
        <w:t>) sequenc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5040"/>
      </w:tblGrid>
      <w:tr w:rsidR="00A35029" w:rsidRPr="00A35029" w14:paraId="53787ED3" w14:textId="77777777" w:rsidTr="004075D4">
        <w:tc>
          <w:tcPr>
            <w:tcW w:w="1838" w:type="dxa"/>
          </w:tcPr>
          <w:p w14:paraId="39DD9FB4" w14:textId="0C4FD1CA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h-</w:t>
            </w:r>
            <w:bookmarkStart w:id="2" w:name="OLE_LINK42"/>
            <w:r w:rsidR="004075D4">
              <w:rPr>
                <w:rFonts w:ascii="Times New Roman" w:hAnsi="Times New Roman" w:cs="Times New Roman" w:hint="eastAsia"/>
                <w:szCs w:val="21"/>
                <w14:ligatures w14:val="none"/>
              </w:rPr>
              <w:t>TNFAIP8</w:t>
            </w:r>
            <w:bookmarkEnd w:id="2"/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 xml:space="preserve"> #1</w:t>
            </w:r>
          </w:p>
        </w:tc>
        <w:tc>
          <w:tcPr>
            <w:tcW w:w="1418" w:type="dxa"/>
          </w:tcPr>
          <w:p w14:paraId="06447D22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ense</w:t>
            </w:r>
          </w:p>
        </w:tc>
        <w:tc>
          <w:tcPr>
            <w:tcW w:w="5040" w:type="dxa"/>
          </w:tcPr>
          <w:p w14:paraId="0C81326F" w14:textId="71CD6B71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5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’-</w:t>
            </w:r>
            <w:r w:rsidR="004075D4" w:rsidRPr="004075D4">
              <w:rPr>
                <w:rFonts w:ascii="Times New Roman" w:hAnsi="Times New Roman" w:cs="Times New Roman"/>
                <w:szCs w:val="21"/>
                <w14:ligatures w14:val="none"/>
              </w:rPr>
              <w:t>AGTCACATGGACGGGTTAATA</w:t>
            </w:r>
            <w:r w:rsidR="004075D4" w:rsidRPr="00A35029">
              <w:rPr>
                <w:rFonts w:ascii="Times New Roman" w:hAnsi="Times New Roman" w:cs="Times New Roman"/>
                <w:szCs w:val="21"/>
                <w14:ligatures w14:val="none"/>
              </w:rPr>
              <w:t xml:space="preserve"> 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03153045" w14:textId="77777777" w:rsidTr="004075D4">
        <w:tc>
          <w:tcPr>
            <w:tcW w:w="1838" w:type="dxa"/>
          </w:tcPr>
          <w:p w14:paraId="50A64ED3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418" w:type="dxa"/>
          </w:tcPr>
          <w:p w14:paraId="172ADD41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A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ntisense</w:t>
            </w:r>
          </w:p>
        </w:tc>
        <w:tc>
          <w:tcPr>
            <w:tcW w:w="5040" w:type="dxa"/>
          </w:tcPr>
          <w:p w14:paraId="6276CFF7" w14:textId="7FCAF6E8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5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’-</w:t>
            </w:r>
            <w:r w:rsidR="004075D4" w:rsidRPr="004075D4">
              <w:rPr>
                <w:rFonts w:ascii="Times New Roman" w:hAnsi="Times New Roman" w:cs="Times New Roman"/>
                <w:szCs w:val="21"/>
                <w14:ligatures w14:val="none"/>
              </w:rPr>
              <w:t>TATTAACCCGTCCATGTGACT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20A7E947" w14:textId="77777777" w:rsidTr="004075D4">
        <w:tc>
          <w:tcPr>
            <w:tcW w:w="1838" w:type="dxa"/>
          </w:tcPr>
          <w:p w14:paraId="5EE96C01" w14:textId="49E546F2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h-</w:t>
            </w:r>
            <w:r w:rsidR="004075D4">
              <w:rPr>
                <w:rFonts w:ascii="Times New Roman" w:hAnsi="Times New Roman" w:cs="Times New Roman" w:hint="eastAsia"/>
                <w:szCs w:val="21"/>
                <w14:ligatures w14:val="none"/>
              </w:rPr>
              <w:t>TNFAIP8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 xml:space="preserve"> #2</w:t>
            </w:r>
          </w:p>
        </w:tc>
        <w:tc>
          <w:tcPr>
            <w:tcW w:w="1418" w:type="dxa"/>
          </w:tcPr>
          <w:p w14:paraId="3BE15143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ense</w:t>
            </w:r>
          </w:p>
        </w:tc>
        <w:tc>
          <w:tcPr>
            <w:tcW w:w="5040" w:type="dxa"/>
          </w:tcPr>
          <w:p w14:paraId="4DF73B39" w14:textId="5C15890C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5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’-</w:t>
            </w:r>
            <w:r w:rsidR="004075D4" w:rsidRPr="004075D4">
              <w:rPr>
                <w:rFonts w:ascii="Times New Roman" w:hAnsi="Times New Roman" w:cs="Times New Roman"/>
                <w:szCs w:val="21"/>
                <w14:ligatures w14:val="none"/>
              </w:rPr>
              <w:t>GTTTCCATCAGGTGGATTATA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29295101" w14:textId="77777777" w:rsidTr="004075D4">
        <w:tc>
          <w:tcPr>
            <w:tcW w:w="1838" w:type="dxa"/>
          </w:tcPr>
          <w:p w14:paraId="64AD0E06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418" w:type="dxa"/>
          </w:tcPr>
          <w:p w14:paraId="5DFFF616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A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ntisense</w:t>
            </w:r>
          </w:p>
        </w:tc>
        <w:tc>
          <w:tcPr>
            <w:tcW w:w="5040" w:type="dxa"/>
          </w:tcPr>
          <w:p w14:paraId="3F909823" w14:textId="07FF71E3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5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’-</w:t>
            </w:r>
            <w:r w:rsidR="004075D4" w:rsidRPr="004075D4">
              <w:rPr>
                <w:rFonts w:ascii="Times New Roman" w:hAnsi="Times New Roman" w:cs="Times New Roman"/>
                <w:szCs w:val="21"/>
                <w14:ligatures w14:val="none"/>
              </w:rPr>
              <w:t>TATAATCCACCTGATGGAAAC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2AFD40D8" w14:textId="77777777" w:rsidTr="004075D4">
        <w:tc>
          <w:tcPr>
            <w:tcW w:w="1838" w:type="dxa"/>
          </w:tcPr>
          <w:p w14:paraId="3115687C" w14:textId="5CB70DBF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h-</w:t>
            </w:r>
            <w:r w:rsidR="004075D4"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TNFAIP8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 xml:space="preserve"> #3</w:t>
            </w:r>
          </w:p>
        </w:tc>
        <w:tc>
          <w:tcPr>
            <w:tcW w:w="1418" w:type="dxa"/>
          </w:tcPr>
          <w:p w14:paraId="1D561DB6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ense</w:t>
            </w:r>
          </w:p>
        </w:tc>
        <w:tc>
          <w:tcPr>
            <w:tcW w:w="5040" w:type="dxa"/>
          </w:tcPr>
          <w:p w14:paraId="0BBE9F98" w14:textId="4252E679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5’-</w:t>
            </w:r>
            <w:r w:rsidR="003A062A" w:rsidRPr="003A062A">
              <w:rPr>
                <w:rFonts w:ascii="Times New Roman" w:hAnsi="Times New Roman" w:cs="Times New Roman"/>
                <w:szCs w:val="21"/>
                <w14:ligatures w14:val="none"/>
              </w:rPr>
              <w:t>CATCAAGCTGGCCATTCTTTA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7289A083" w14:textId="77777777" w:rsidTr="004075D4">
        <w:tc>
          <w:tcPr>
            <w:tcW w:w="1838" w:type="dxa"/>
          </w:tcPr>
          <w:p w14:paraId="50AD61E7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418" w:type="dxa"/>
          </w:tcPr>
          <w:p w14:paraId="2691C70B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A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ntisense</w:t>
            </w:r>
          </w:p>
        </w:tc>
        <w:tc>
          <w:tcPr>
            <w:tcW w:w="5040" w:type="dxa"/>
          </w:tcPr>
          <w:p w14:paraId="418DA898" w14:textId="46286B33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5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’-</w:t>
            </w:r>
            <w:r w:rsidR="003A062A" w:rsidRPr="003A062A">
              <w:rPr>
                <w:rFonts w:ascii="Times New Roman" w:hAnsi="Times New Roman" w:cs="Times New Roman"/>
                <w:szCs w:val="21"/>
                <w14:ligatures w14:val="none"/>
              </w:rPr>
              <w:t>TAAAGAATGGCCAGCTTGATG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237C74E1" w14:textId="77777777" w:rsidTr="004075D4">
        <w:tc>
          <w:tcPr>
            <w:tcW w:w="1838" w:type="dxa"/>
          </w:tcPr>
          <w:p w14:paraId="24DFC4DE" w14:textId="1808730C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proofErr w:type="spellStart"/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h</w:t>
            </w:r>
            <w:proofErr w:type="spellEnd"/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</w:t>
            </w:r>
            <w:r w:rsidR="003A062A">
              <w:rPr>
                <w:rFonts w:ascii="Times New Roman" w:hAnsi="Times New Roman" w:cs="Times New Roman" w:hint="eastAsia"/>
                <w:szCs w:val="21"/>
                <w14:ligatures w14:val="none"/>
              </w:rPr>
              <w:t>NC</w:t>
            </w:r>
          </w:p>
        </w:tc>
        <w:tc>
          <w:tcPr>
            <w:tcW w:w="1418" w:type="dxa"/>
          </w:tcPr>
          <w:p w14:paraId="3790351E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S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ense</w:t>
            </w:r>
          </w:p>
        </w:tc>
        <w:tc>
          <w:tcPr>
            <w:tcW w:w="5040" w:type="dxa"/>
          </w:tcPr>
          <w:p w14:paraId="325289C7" w14:textId="6EF2F773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5’-</w:t>
            </w:r>
            <w:r w:rsidR="003A062A" w:rsidRPr="003A062A">
              <w:rPr>
                <w:rFonts w:ascii="Times New Roman" w:hAnsi="Times New Roman" w:cs="Times New Roman"/>
                <w:szCs w:val="21"/>
                <w14:ligatures w14:val="none"/>
              </w:rPr>
              <w:t>GATTCTCCGAACGTGTCACGT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  <w:tr w:rsidR="00A35029" w:rsidRPr="00A35029" w14:paraId="5B1E49C6" w14:textId="77777777" w:rsidTr="004075D4">
        <w:tc>
          <w:tcPr>
            <w:tcW w:w="1838" w:type="dxa"/>
          </w:tcPr>
          <w:p w14:paraId="789CB08E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</w:p>
        </w:tc>
        <w:tc>
          <w:tcPr>
            <w:tcW w:w="1418" w:type="dxa"/>
          </w:tcPr>
          <w:p w14:paraId="2E2E291B" w14:textId="77777777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 w:hint="eastAsia"/>
                <w:szCs w:val="21"/>
                <w14:ligatures w14:val="none"/>
              </w:rPr>
              <w:t>A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ntisense</w:t>
            </w:r>
          </w:p>
        </w:tc>
        <w:tc>
          <w:tcPr>
            <w:tcW w:w="5040" w:type="dxa"/>
          </w:tcPr>
          <w:p w14:paraId="3BEBAB7A" w14:textId="2802FCC5" w:rsidR="00A35029" w:rsidRPr="00A35029" w:rsidRDefault="00A35029" w:rsidP="00A35029">
            <w:pPr>
              <w:rPr>
                <w:rFonts w:ascii="Times New Roman" w:hAnsi="Times New Roman" w:cs="Times New Roman"/>
                <w:szCs w:val="21"/>
                <w14:ligatures w14:val="none"/>
              </w:rPr>
            </w:pP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5’-</w:t>
            </w:r>
            <w:r w:rsidR="003A062A" w:rsidRPr="003A062A">
              <w:rPr>
                <w:rFonts w:ascii="Times New Roman" w:hAnsi="Times New Roman" w:cs="Times New Roman"/>
                <w:szCs w:val="21"/>
                <w14:ligatures w14:val="none"/>
              </w:rPr>
              <w:t>ACGTGACACGTTCGGAGAATC</w:t>
            </w:r>
            <w:r w:rsidRPr="00A35029">
              <w:rPr>
                <w:rFonts w:ascii="Times New Roman" w:hAnsi="Times New Roman" w:cs="Times New Roman"/>
                <w:szCs w:val="21"/>
                <w14:ligatures w14:val="none"/>
              </w:rPr>
              <w:t>-3’</w:t>
            </w:r>
          </w:p>
        </w:tc>
      </w:tr>
    </w:tbl>
    <w:p w14:paraId="03AEC43D" w14:textId="77777777" w:rsidR="00A35029" w:rsidRDefault="00A35029" w:rsidP="00186128">
      <w:pPr>
        <w:rPr>
          <w:rFonts w:ascii="Times New Roman" w:hAnsi="Times New Roman" w:cs="Times New Roman"/>
          <w:b/>
          <w:bCs/>
        </w:rPr>
      </w:pPr>
    </w:p>
    <w:p w14:paraId="2589F46C" w14:textId="06B42818" w:rsidR="00186128" w:rsidRPr="000502AF" w:rsidRDefault="00F35854" w:rsidP="00186128">
      <w:pPr>
        <w:rPr>
          <w:rFonts w:ascii="Times New Roman" w:hAnsi="Times New Roman" w:cs="Times New Roman"/>
          <w:b/>
          <w:bCs/>
        </w:rPr>
      </w:pPr>
      <w:r w:rsidRPr="00F35854">
        <w:rPr>
          <w:rFonts w:ascii="Times New Roman" w:hAnsi="Times New Roman" w:cs="Times New Roman"/>
          <w:b/>
          <w:bCs/>
        </w:rPr>
        <w:t>Table S2: List of antibodies in the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1560"/>
        <w:gridCol w:w="1559"/>
        <w:gridCol w:w="1364"/>
        <w:gridCol w:w="1663"/>
      </w:tblGrid>
      <w:tr w:rsidR="009408C3" w:rsidRPr="000502AF" w14:paraId="6C28338E" w14:textId="77777777" w:rsidTr="004A5620">
        <w:tc>
          <w:tcPr>
            <w:tcW w:w="2376" w:type="dxa"/>
          </w:tcPr>
          <w:p w14:paraId="522EBCB3" w14:textId="77777777" w:rsidR="00186128" w:rsidRPr="000502AF" w:rsidRDefault="00186128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560" w:type="dxa"/>
          </w:tcPr>
          <w:p w14:paraId="660A04DA" w14:textId="77777777" w:rsidR="00186128" w:rsidRPr="000502AF" w:rsidRDefault="00186128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Citation</w:t>
            </w:r>
          </w:p>
          <w:p w14:paraId="296919A1" w14:textId="77777777" w:rsidR="00186128" w:rsidRPr="000502AF" w:rsidRDefault="00186128" w:rsidP="00BA765E">
            <w:pPr>
              <w:rPr>
                <w:rFonts w:ascii="Times New Roman" w:eastAsia="宋体" w:hAnsi="Times New Roman" w:cs="Times New Roman"/>
                <w:b/>
              </w:rPr>
            </w:pPr>
            <w:r w:rsidRPr="000502AF">
              <w:rPr>
                <w:rFonts w:ascii="Times New Roman" w:eastAsia="宋体" w:hAnsi="Times New Roman" w:cs="Times New Roman"/>
                <w:bCs/>
              </w:rPr>
              <w:t>PubMed ID</w:t>
            </w:r>
          </w:p>
        </w:tc>
        <w:tc>
          <w:tcPr>
            <w:tcW w:w="1559" w:type="dxa"/>
          </w:tcPr>
          <w:p w14:paraId="400907AF" w14:textId="77777777" w:rsidR="00186128" w:rsidRPr="000502AF" w:rsidRDefault="00186128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364" w:type="dxa"/>
          </w:tcPr>
          <w:p w14:paraId="3578A861" w14:textId="77777777" w:rsidR="00186128" w:rsidRPr="000502AF" w:rsidRDefault="00186128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Cat no.</w:t>
            </w:r>
          </w:p>
        </w:tc>
        <w:tc>
          <w:tcPr>
            <w:tcW w:w="1663" w:type="dxa"/>
          </w:tcPr>
          <w:p w14:paraId="70E068FA" w14:textId="77777777" w:rsidR="00186128" w:rsidRPr="000502AF" w:rsidRDefault="00186128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Clone no.</w:t>
            </w:r>
          </w:p>
        </w:tc>
      </w:tr>
      <w:tr w:rsidR="00F66F89" w:rsidRPr="000502AF" w14:paraId="3AC5BAEA" w14:textId="77777777" w:rsidTr="004A5620">
        <w:tc>
          <w:tcPr>
            <w:tcW w:w="2376" w:type="dxa"/>
          </w:tcPr>
          <w:p w14:paraId="2917AF7A" w14:textId="6BCF088C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560" w:type="dxa"/>
          </w:tcPr>
          <w:p w14:paraId="1756E280" w14:textId="77777777" w:rsidR="00F66F89" w:rsidRPr="000502AF" w:rsidRDefault="002879EF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5259810,</w:t>
            </w:r>
          </w:p>
          <w:p w14:paraId="26128EC1" w14:textId="77777777" w:rsidR="002879EF" w:rsidRPr="000502AF" w:rsidRDefault="002879EF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09708,</w:t>
            </w:r>
          </w:p>
          <w:p w14:paraId="0CB39AB7" w14:textId="6E4D7CE2" w:rsidR="002879EF" w:rsidRPr="000502AF" w:rsidRDefault="002879EF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1485878</w:t>
            </w:r>
          </w:p>
        </w:tc>
        <w:tc>
          <w:tcPr>
            <w:tcW w:w="1559" w:type="dxa"/>
          </w:tcPr>
          <w:p w14:paraId="61430537" w14:textId="6258EC8E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632C0BA9" w14:textId="44FF6855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15848-1-AP</w:t>
            </w:r>
          </w:p>
        </w:tc>
        <w:tc>
          <w:tcPr>
            <w:tcW w:w="1663" w:type="dxa"/>
          </w:tcPr>
          <w:p w14:paraId="2BC835D3" w14:textId="56044AD5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3B64AD67" w14:textId="77777777" w:rsidTr="004A5620">
        <w:tc>
          <w:tcPr>
            <w:tcW w:w="2376" w:type="dxa"/>
          </w:tcPr>
          <w:p w14:paraId="136265E3" w14:textId="2828FB1D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bookmarkStart w:id="3" w:name="OLE_LINK6"/>
            <w:r w:rsidRPr="000502AF">
              <w:rPr>
                <w:rFonts w:ascii="Times New Roman" w:hAnsi="Times New Roman" w:cs="Times New Roman"/>
              </w:rPr>
              <w:t>Collagen-1</w:t>
            </w:r>
            <w:bookmarkEnd w:id="3"/>
          </w:p>
        </w:tc>
        <w:tc>
          <w:tcPr>
            <w:tcW w:w="1560" w:type="dxa"/>
          </w:tcPr>
          <w:p w14:paraId="28F8024E" w14:textId="77777777" w:rsidR="00F66F89" w:rsidRPr="000502AF" w:rsidRDefault="002879EF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801199,</w:t>
            </w:r>
          </w:p>
          <w:p w14:paraId="7956C75C" w14:textId="77777777" w:rsidR="002879EF" w:rsidRPr="000502AF" w:rsidRDefault="002879EF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723658,</w:t>
            </w:r>
          </w:p>
          <w:p w14:paraId="40EB698A" w14:textId="7A5A4FF2" w:rsidR="002879EF" w:rsidRPr="000502AF" w:rsidRDefault="002879EF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817677</w:t>
            </w:r>
          </w:p>
        </w:tc>
        <w:tc>
          <w:tcPr>
            <w:tcW w:w="1559" w:type="dxa"/>
          </w:tcPr>
          <w:p w14:paraId="223CB631" w14:textId="51C00EE6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0E262E3A" w14:textId="0150F360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138492</w:t>
            </w:r>
          </w:p>
        </w:tc>
        <w:tc>
          <w:tcPr>
            <w:tcW w:w="1663" w:type="dxa"/>
          </w:tcPr>
          <w:p w14:paraId="69C811ED" w14:textId="33030E7F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7785</w:t>
            </w:r>
          </w:p>
        </w:tc>
      </w:tr>
      <w:tr w:rsidR="00F66F89" w:rsidRPr="000502AF" w14:paraId="4180E0BC" w14:textId="77777777" w:rsidTr="004A5620">
        <w:tc>
          <w:tcPr>
            <w:tcW w:w="2376" w:type="dxa"/>
          </w:tcPr>
          <w:p w14:paraId="205D2F5F" w14:textId="6C582381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560" w:type="dxa"/>
          </w:tcPr>
          <w:p w14:paraId="1290EEE2" w14:textId="77777777" w:rsidR="00F66F89" w:rsidRPr="000502AF" w:rsidRDefault="001D6B13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224027,</w:t>
            </w:r>
          </w:p>
          <w:p w14:paraId="0DD33E35" w14:textId="77777777" w:rsidR="001D6B13" w:rsidRPr="000502AF" w:rsidRDefault="001D6B13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71212,</w:t>
            </w:r>
          </w:p>
          <w:p w14:paraId="31EF1904" w14:textId="29CDA71B" w:rsidR="001D6B13" w:rsidRPr="000502AF" w:rsidRDefault="001D6B13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61709</w:t>
            </w:r>
          </w:p>
        </w:tc>
        <w:tc>
          <w:tcPr>
            <w:tcW w:w="1559" w:type="dxa"/>
          </w:tcPr>
          <w:p w14:paraId="3C9F8F90" w14:textId="244EA7FB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50534A5F" w14:textId="21265B4A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25682-1-AP</w:t>
            </w:r>
          </w:p>
        </w:tc>
        <w:tc>
          <w:tcPr>
            <w:tcW w:w="1663" w:type="dxa"/>
          </w:tcPr>
          <w:p w14:paraId="26590E28" w14:textId="53DF4533" w:rsidR="00F66F89" w:rsidRPr="000502AF" w:rsidRDefault="002879EF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62CE2191" w14:textId="77777777" w:rsidTr="004A5620">
        <w:tc>
          <w:tcPr>
            <w:tcW w:w="2376" w:type="dxa"/>
          </w:tcPr>
          <w:p w14:paraId="4511C02A" w14:textId="6C2D75E0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bookmarkStart w:id="4" w:name="OLE_LINK9"/>
            <w:r w:rsidRPr="000502AF">
              <w:rPr>
                <w:rFonts w:ascii="Times New Roman" w:hAnsi="Times New Roman" w:cs="Times New Roman"/>
              </w:rPr>
              <w:t>TSG101</w:t>
            </w:r>
            <w:bookmarkEnd w:id="4"/>
          </w:p>
        </w:tc>
        <w:tc>
          <w:tcPr>
            <w:tcW w:w="1560" w:type="dxa"/>
          </w:tcPr>
          <w:p w14:paraId="0DA3F8C6" w14:textId="77777777" w:rsidR="00F66F89" w:rsidRPr="000502AF" w:rsidRDefault="00D5680D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667547,</w:t>
            </w:r>
          </w:p>
          <w:p w14:paraId="00CC231A" w14:textId="77777777" w:rsidR="00D5680D" w:rsidRPr="000502AF" w:rsidRDefault="00D5680D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8012335,</w:t>
            </w:r>
          </w:p>
          <w:p w14:paraId="5505DC41" w14:textId="4029105E" w:rsidR="00D5680D" w:rsidRPr="000502AF" w:rsidRDefault="00D5680D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9039505</w:t>
            </w:r>
          </w:p>
        </w:tc>
        <w:tc>
          <w:tcPr>
            <w:tcW w:w="1559" w:type="dxa"/>
          </w:tcPr>
          <w:p w14:paraId="5CDF9103" w14:textId="2CD85D08" w:rsidR="00F66F89" w:rsidRPr="000502AF" w:rsidRDefault="00D5680D" w:rsidP="00BA765E">
            <w:pPr>
              <w:rPr>
                <w:rFonts w:ascii="Times New Roman" w:hAnsi="Times New Roman" w:cs="Times New Roman"/>
              </w:rPr>
            </w:pPr>
            <w:bookmarkStart w:id="5" w:name="OLE_LINK12"/>
            <w:r w:rsidRPr="000502AF">
              <w:rPr>
                <w:rFonts w:ascii="Times New Roman" w:hAnsi="Times New Roman" w:cs="Times New Roman"/>
              </w:rPr>
              <w:t>Abcam</w:t>
            </w:r>
            <w:bookmarkEnd w:id="5"/>
          </w:p>
        </w:tc>
        <w:tc>
          <w:tcPr>
            <w:tcW w:w="1364" w:type="dxa"/>
          </w:tcPr>
          <w:p w14:paraId="07CB1369" w14:textId="4C984C72" w:rsidR="00F66F89" w:rsidRPr="000502AF" w:rsidRDefault="00D5680D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125011</w:t>
            </w:r>
          </w:p>
        </w:tc>
        <w:tc>
          <w:tcPr>
            <w:tcW w:w="1663" w:type="dxa"/>
          </w:tcPr>
          <w:p w14:paraId="14B4452A" w14:textId="12C39F74" w:rsidR="00F66F89" w:rsidRPr="000502AF" w:rsidRDefault="00D5680D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7130(B)</w:t>
            </w:r>
          </w:p>
        </w:tc>
      </w:tr>
      <w:tr w:rsidR="00F66F89" w:rsidRPr="000502AF" w14:paraId="053ECA27" w14:textId="77777777" w:rsidTr="004A5620">
        <w:tc>
          <w:tcPr>
            <w:tcW w:w="2376" w:type="dxa"/>
          </w:tcPr>
          <w:p w14:paraId="18EA9231" w14:textId="1CADFB6F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bookmarkStart w:id="6" w:name="OLE_LINK10"/>
            <w:r w:rsidRPr="000502AF">
              <w:rPr>
                <w:rFonts w:ascii="Times New Roman" w:hAnsi="Times New Roman" w:cs="Times New Roman"/>
              </w:rPr>
              <w:t>Calnex</w:t>
            </w:r>
            <w:r w:rsidR="00D5680D" w:rsidRPr="000502AF">
              <w:rPr>
                <w:rFonts w:ascii="Times New Roman" w:hAnsi="Times New Roman" w:cs="Times New Roman"/>
              </w:rPr>
              <w:t>i</w:t>
            </w:r>
            <w:r w:rsidRPr="000502AF">
              <w:rPr>
                <w:rFonts w:ascii="Times New Roman" w:hAnsi="Times New Roman" w:cs="Times New Roman"/>
              </w:rPr>
              <w:t>n</w:t>
            </w:r>
            <w:bookmarkEnd w:id="6"/>
          </w:p>
        </w:tc>
        <w:tc>
          <w:tcPr>
            <w:tcW w:w="1560" w:type="dxa"/>
          </w:tcPr>
          <w:p w14:paraId="76140F0B" w14:textId="77777777" w:rsidR="00F66F89" w:rsidRPr="000502AF" w:rsidRDefault="008157E0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2999434,</w:t>
            </w:r>
          </w:p>
          <w:p w14:paraId="648C7A43" w14:textId="77777777" w:rsidR="008157E0" w:rsidRPr="000502AF" w:rsidRDefault="008157E0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2999453,</w:t>
            </w:r>
          </w:p>
          <w:p w14:paraId="79F72575" w14:textId="31505F95" w:rsidR="008157E0" w:rsidRPr="000502AF" w:rsidRDefault="008157E0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70811</w:t>
            </w:r>
          </w:p>
        </w:tc>
        <w:tc>
          <w:tcPr>
            <w:tcW w:w="1559" w:type="dxa"/>
          </w:tcPr>
          <w:p w14:paraId="1964FA88" w14:textId="047D1AAC" w:rsidR="00F66F89" w:rsidRPr="000502AF" w:rsidRDefault="008157E0" w:rsidP="00BA765E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51EC0527" w14:textId="1D9CB6DD" w:rsidR="00F66F89" w:rsidRPr="000502AF" w:rsidRDefault="008157E0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10427-2-AP</w:t>
            </w:r>
          </w:p>
        </w:tc>
        <w:tc>
          <w:tcPr>
            <w:tcW w:w="1663" w:type="dxa"/>
          </w:tcPr>
          <w:p w14:paraId="668E8986" w14:textId="67910403" w:rsidR="00F66F89" w:rsidRPr="000502AF" w:rsidRDefault="008157E0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2FED7CE6" w14:textId="77777777" w:rsidTr="004A5620">
        <w:tc>
          <w:tcPr>
            <w:tcW w:w="2376" w:type="dxa"/>
          </w:tcPr>
          <w:p w14:paraId="3EFF9284" w14:textId="6F955792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560" w:type="dxa"/>
          </w:tcPr>
          <w:p w14:paraId="75824573" w14:textId="21AF5560" w:rsidR="00F66F89" w:rsidRPr="000502AF" w:rsidRDefault="00E964F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80975,</w:t>
            </w:r>
          </w:p>
          <w:p w14:paraId="5BB95AFF" w14:textId="77777777" w:rsidR="00E964F7" w:rsidRPr="000502AF" w:rsidRDefault="00E964F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247302,</w:t>
            </w:r>
          </w:p>
          <w:p w14:paraId="6DA49E74" w14:textId="691F2F0B" w:rsidR="00E964F7" w:rsidRPr="000502AF" w:rsidRDefault="00E964F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4867437</w:t>
            </w:r>
          </w:p>
        </w:tc>
        <w:tc>
          <w:tcPr>
            <w:tcW w:w="1559" w:type="dxa"/>
          </w:tcPr>
          <w:p w14:paraId="5F5FB370" w14:textId="71AF9DA2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7573ADB8" w14:textId="7355E1E6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20536-1-AP</w:t>
            </w:r>
          </w:p>
        </w:tc>
        <w:tc>
          <w:tcPr>
            <w:tcW w:w="1663" w:type="dxa"/>
          </w:tcPr>
          <w:p w14:paraId="71DC6A78" w14:textId="5A29F8FB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2CE9BC1D" w14:textId="77777777" w:rsidTr="004A5620">
        <w:tc>
          <w:tcPr>
            <w:tcW w:w="2376" w:type="dxa"/>
          </w:tcPr>
          <w:p w14:paraId="44DD4E68" w14:textId="2D81C28E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lastRenderedPageBreak/>
              <w:t>RAB3A</w:t>
            </w:r>
          </w:p>
        </w:tc>
        <w:tc>
          <w:tcPr>
            <w:tcW w:w="1560" w:type="dxa"/>
          </w:tcPr>
          <w:p w14:paraId="73426274" w14:textId="77777777" w:rsidR="009408C3" w:rsidRPr="000502AF" w:rsidRDefault="009408C3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0237463,</w:t>
            </w:r>
          </w:p>
          <w:p w14:paraId="258CE491" w14:textId="77777777" w:rsidR="009408C3" w:rsidRPr="000502AF" w:rsidRDefault="009408C3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220098,</w:t>
            </w:r>
          </w:p>
          <w:p w14:paraId="7915D73A" w14:textId="00688A05" w:rsidR="00F66F89" w:rsidRPr="000502AF" w:rsidRDefault="009408C3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652260</w:t>
            </w:r>
          </w:p>
        </w:tc>
        <w:tc>
          <w:tcPr>
            <w:tcW w:w="1559" w:type="dxa"/>
          </w:tcPr>
          <w:p w14:paraId="55EEB80A" w14:textId="548F94EF" w:rsidR="00F66F89" w:rsidRPr="000502AF" w:rsidRDefault="009408C3" w:rsidP="00BA765E">
            <w:pPr>
              <w:rPr>
                <w:rFonts w:ascii="Times New Roman" w:hAnsi="Times New Roman" w:cs="Times New Roman"/>
              </w:rPr>
            </w:pPr>
            <w:bookmarkStart w:id="7" w:name="OLE_LINK7"/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bookmarkEnd w:id="7"/>
            <w:proofErr w:type="spellEnd"/>
          </w:p>
        </w:tc>
        <w:tc>
          <w:tcPr>
            <w:tcW w:w="1364" w:type="dxa"/>
          </w:tcPr>
          <w:p w14:paraId="42174E18" w14:textId="17ABAC3F" w:rsidR="00F66F89" w:rsidRPr="000502AF" w:rsidRDefault="009408C3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15029-1-AP</w:t>
            </w:r>
          </w:p>
        </w:tc>
        <w:tc>
          <w:tcPr>
            <w:tcW w:w="1663" w:type="dxa"/>
          </w:tcPr>
          <w:p w14:paraId="131BCF3B" w14:textId="2F785ABF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29CF6188" w14:textId="77777777" w:rsidTr="004A5620">
        <w:tc>
          <w:tcPr>
            <w:tcW w:w="2376" w:type="dxa"/>
          </w:tcPr>
          <w:p w14:paraId="2EBA60F5" w14:textId="78F45CA6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-AKT</w:t>
            </w:r>
            <w:r w:rsidR="00E964F7" w:rsidRPr="000502AF">
              <w:rPr>
                <w:rFonts w:ascii="Times New Roman" w:hAnsi="Times New Roman" w:cs="Times New Roman"/>
              </w:rPr>
              <w:t xml:space="preserve"> (Ser473)</w:t>
            </w:r>
          </w:p>
        </w:tc>
        <w:tc>
          <w:tcPr>
            <w:tcW w:w="1560" w:type="dxa"/>
          </w:tcPr>
          <w:p w14:paraId="694ACA23" w14:textId="77777777" w:rsidR="00F66F89" w:rsidRPr="000502AF" w:rsidRDefault="00E964F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4658873,</w:t>
            </w:r>
          </w:p>
          <w:p w14:paraId="325B9F9A" w14:textId="77777777" w:rsidR="00E964F7" w:rsidRPr="000502AF" w:rsidRDefault="00E964F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39502,</w:t>
            </w:r>
          </w:p>
          <w:p w14:paraId="3F265040" w14:textId="48966BCA" w:rsidR="00E964F7" w:rsidRPr="000502AF" w:rsidRDefault="00E964F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095961</w:t>
            </w:r>
          </w:p>
        </w:tc>
        <w:tc>
          <w:tcPr>
            <w:tcW w:w="1559" w:type="dxa"/>
          </w:tcPr>
          <w:p w14:paraId="3BE17866" w14:textId="4241C0C7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53D4B007" w14:textId="7F2DEB3E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28731-1-AP</w:t>
            </w:r>
          </w:p>
        </w:tc>
        <w:tc>
          <w:tcPr>
            <w:tcW w:w="1663" w:type="dxa"/>
          </w:tcPr>
          <w:p w14:paraId="2171E79E" w14:textId="57E11548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bookmarkStart w:id="8" w:name="OLE_LINK11"/>
            <w:r w:rsidRPr="000502AF">
              <w:rPr>
                <w:rFonts w:ascii="Times New Roman" w:hAnsi="Times New Roman" w:cs="Times New Roman"/>
              </w:rPr>
              <w:t>Polyclonal</w:t>
            </w:r>
            <w:bookmarkEnd w:id="8"/>
          </w:p>
        </w:tc>
      </w:tr>
      <w:tr w:rsidR="00F66F89" w:rsidRPr="000502AF" w14:paraId="0C845DC3" w14:textId="77777777" w:rsidTr="004A5620">
        <w:tc>
          <w:tcPr>
            <w:tcW w:w="2376" w:type="dxa"/>
          </w:tcPr>
          <w:p w14:paraId="13DD5CAD" w14:textId="08271062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560" w:type="dxa"/>
          </w:tcPr>
          <w:p w14:paraId="0C3C9116" w14:textId="77777777" w:rsidR="00F66F89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78125.</w:t>
            </w:r>
          </w:p>
          <w:p w14:paraId="42568ECB" w14:textId="77777777" w:rsidR="007D4C77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80975,</w:t>
            </w:r>
          </w:p>
          <w:p w14:paraId="2E390A27" w14:textId="3583B776" w:rsidR="007D4C77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180975</w:t>
            </w:r>
          </w:p>
        </w:tc>
        <w:tc>
          <w:tcPr>
            <w:tcW w:w="1559" w:type="dxa"/>
          </w:tcPr>
          <w:p w14:paraId="5D474193" w14:textId="0437A21F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bookmarkStart w:id="9" w:name="OLE_LINK13"/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bookmarkEnd w:id="9"/>
            <w:proofErr w:type="spellEnd"/>
          </w:p>
        </w:tc>
        <w:tc>
          <w:tcPr>
            <w:tcW w:w="1364" w:type="dxa"/>
          </w:tcPr>
          <w:p w14:paraId="11AB8237" w14:textId="097C2021" w:rsidR="00F66F89" w:rsidRPr="000502AF" w:rsidRDefault="00E964F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10176-2-AP</w:t>
            </w:r>
          </w:p>
        </w:tc>
        <w:tc>
          <w:tcPr>
            <w:tcW w:w="1663" w:type="dxa"/>
          </w:tcPr>
          <w:p w14:paraId="7BAF3B56" w14:textId="08058D28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44ED45D1" w14:textId="77777777" w:rsidTr="004A5620">
        <w:tc>
          <w:tcPr>
            <w:tcW w:w="2376" w:type="dxa"/>
          </w:tcPr>
          <w:p w14:paraId="3BDAEE2E" w14:textId="3213993B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NFAIP8</w:t>
            </w:r>
          </w:p>
        </w:tc>
        <w:tc>
          <w:tcPr>
            <w:tcW w:w="1560" w:type="dxa"/>
          </w:tcPr>
          <w:p w14:paraId="48035D05" w14:textId="77777777" w:rsidR="00F66F89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4625422,</w:t>
            </w:r>
          </w:p>
          <w:p w14:paraId="1351A10F" w14:textId="77777777" w:rsidR="007D4C77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4901263,</w:t>
            </w:r>
          </w:p>
          <w:p w14:paraId="58F02E41" w14:textId="7619459F" w:rsidR="007D4C77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3376549</w:t>
            </w:r>
          </w:p>
        </w:tc>
        <w:tc>
          <w:tcPr>
            <w:tcW w:w="1559" w:type="dxa"/>
          </w:tcPr>
          <w:p w14:paraId="112B61C3" w14:textId="3EB4B826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485229C4" w14:textId="03992C96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195810</w:t>
            </w:r>
          </w:p>
        </w:tc>
        <w:tc>
          <w:tcPr>
            <w:tcW w:w="1663" w:type="dxa"/>
          </w:tcPr>
          <w:p w14:paraId="13191953" w14:textId="62D37D79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10058(3)</w:t>
            </w:r>
          </w:p>
        </w:tc>
      </w:tr>
      <w:tr w:rsidR="00F66F89" w:rsidRPr="000502AF" w14:paraId="7AE98989" w14:textId="77777777" w:rsidTr="004A5620">
        <w:tc>
          <w:tcPr>
            <w:tcW w:w="2376" w:type="dxa"/>
          </w:tcPr>
          <w:p w14:paraId="5D9C3366" w14:textId="00014000" w:rsidR="00F66F89" w:rsidRPr="000502AF" w:rsidRDefault="00F66F89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NFAIP8</w:t>
            </w:r>
          </w:p>
        </w:tc>
        <w:tc>
          <w:tcPr>
            <w:tcW w:w="1560" w:type="dxa"/>
          </w:tcPr>
          <w:p w14:paraId="201FF10A" w14:textId="77777777" w:rsidR="00F66F89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288730,</w:t>
            </w:r>
          </w:p>
          <w:p w14:paraId="7EF378A4" w14:textId="77777777" w:rsidR="007D4C77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3227392,</w:t>
            </w:r>
          </w:p>
          <w:p w14:paraId="4C6CAD0A" w14:textId="4C9B24AB" w:rsidR="007D4C77" w:rsidRPr="000502AF" w:rsidRDefault="007D4C77" w:rsidP="00BA765E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3707587</w:t>
            </w:r>
          </w:p>
        </w:tc>
        <w:tc>
          <w:tcPr>
            <w:tcW w:w="1559" w:type="dxa"/>
          </w:tcPr>
          <w:p w14:paraId="00374270" w14:textId="7FD2DA8F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bookmarkStart w:id="10" w:name="OLE_LINK17"/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bookmarkEnd w:id="10"/>
            <w:proofErr w:type="spellEnd"/>
          </w:p>
        </w:tc>
        <w:tc>
          <w:tcPr>
            <w:tcW w:w="1364" w:type="dxa"/>
          </w:tcPr>
          <w:p w14:paraId="62FC6215" w14:textId="0F167DEF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15790-1-AP</w:t>
            </w:r>
          </w:p>
        </w:tc>
        <w:tc>
          <w:tcPr>
            <w:tcW w:w="1663" w:type="dxa"/>
          </w:tcPr>
          <w:p w14:paraId="074B9D98" w14:textId="38BA64DC" w:rsidR="00F66F89" w:rsidRPr="000502AF" w:rsidRDefault="007D4C7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69FA5C2E" w14:textId="77777777" w:rsidTr="004A5620">
        <w:tc>
          <w:tcPr>
            <w:tcW w:w="2376" w:type="dxa"/>
          </w:tcPr>
          <w:p w14:paraId="76A3DAC4" w14:textId="5D0172D5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560" w:type="dxa"/>
          </w:tcPr>
          <w:p w14:paraId="797E339A" w14:textId="77777777" w:rsidR="00F66F89" w:rsidRPr="000502AF" w:rsidRDefault="00E96674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371909,</w:t>
            </w:r>
          </w:p>
          <w:p w14:paraId="12069E62" w14:textId="77777777" w:rsidR="00E96674" w:rsidRPr="000502AF" w:rsidRDefault="00E96674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643029,</w:t>
            </w:r>
          </w:p>
          <w:p w14:paraId="070C76E2" w14:textId="0B8E6809" w:rsidR="00E96674" w:rsidRPr="000502AF" w:rsidRDefault="00E96674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915717</w:t>
            </w:r>
          </w:p>
        </w:tc>
        <w:tc>
          <w:tcPr>
            <w:tcW w:w="1559" w:type="dxa"/>
          </w:tcPr>
          <w:p w14:paraId="04398250" w14:textId="39C3C53B" w:rsidR="00F66F89" w:rsidRPr="000502AF" w:rsidRDefault="009408C3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2D48F21C" w14:textId="10AB3FB2" w:rsidR="00F66F89" w:rsidRPr="000502AF" w:rsidRDefault="009408C3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109320</w:t>
            </w:r>
          </w:p>
        </w:tc>
        <w:tc>
          <w:tcPr>
            <w:tcW w:w="1663" w:type="dxa"/>
          </w:tcPr>
          <w:p w14:paraId="627CD4BE" w14:textId="5683AF0A" w:rsidR="00F66F89" w:rsidRPr="000502AF" w:rsidRDefault="00E96674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4407</w:t>
            </w:r>
          </w:p>
        </w:tc>
      </w:tr>
      <w:tr w:rsidR="00F66F89" w:rsidRPr="000502AF" w14:paraId="4B6B5ECB" w14:textId="77777777" w:rsidTr="004A5620">
        <w:tc>
          <w:tcPr>
            <w:tcW w:w="2376" w:type="dxa"/>
          </w:tcPr>
          <w:p w14:paraId="44AF44C6" w14:textId="1B9F2C60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RIM21</w:t>
            </w:r>
          </w:p>
        </w:tc>
        <w:tc>
          <w:tcPr>
            <w:tcW w:w="1560" w:type="dxa"/>
          </w:tcPr>
          <w:p w14:paraId="3EBA9D5A" w14:textId="77777777" w:rsidR="00F66F89" w:rsidRPr="000502AF" w:rsidRDefault="001E4BDC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749630,</w:t>
            </w:r>
          </w:p>
          <w:p w14:paraId="03F5DA42" w14:textId="77777777" w:rsidR="001E4BDC" w:rsidRPr="000502AF" w:rsidRDefault="001E4BDC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249651,</w:t>
            </w:r>
          </w:p>
          <w:p w14:paraId="12EE47A2" w14:textId="7E9E2366" w:rsidR="001E4BDC" w:rsidRPr="000502AF" w:rsidRDefault="001E4BDC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864041</w:t>
            </w:r>
          </w:p>
        </w:tc>
        <w:tc>
          <w:tcPr>
            <w:tcW w:w="1559" w:type="dxa"/>
          </w:tcPr>
          <w:p w14:paraId="5A3ED450" w14:textId="09E7BA31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bookmarkStart w:id="11" w:name="OLE_LINK16"/>
            <w:r w:rsidRPr="000502AF">
              <w:rPr>
                <w:rFonts w:ascii="Times New Roman" w:hAnsi="Times New Roman" w:cs="Times New Roman"/>
              </w:rPr>
              <w:t>Abcam</w:t>
            </w:r>
            <w:bookmarkEnd w:id="11"/>
          </w:p>
        </w:tc>
        <w:tc>
          <w:tcPr>
            <w:tcW w:w="1364" w:type="dxa"/>
          </w:tcPr>
          <w:p w14:paraId="3763DF53" w14:textId="03A07A3D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207728</w:t>
            </w:r>
          </w:p>
        </w:tc>
        <w:tc>
          <w:tcPr>
            <w:tcW w:w="1663" w:type="dxa"/>
          </w:tcPr>
          <w:p w14:paraId="0D7B39F7" w14:textId="1C7353B5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20290</w:t>
            </w:r>
          </w:p>
        </w:tc>
      </w:tr>
      <w:tr w:rsidR="00F66F89" w:rsidRPr="000502AF" w14:paraId="365AEE9C" w14:textId="77777777" w:rsidTr="004A5620">
        <w:tc>
          <w:tcPr>
            <w:tcW w:w="2376" w:type="dxa"/>
          </w:tcPr>
          <w:p w14:paraId="5ED54A9E" w14:textId="4B00FFFD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12" w:name="OLE_LINK14"/>
            <w:proofErr w:type="spellStart"/>
            <w:r w:rsidRPr="000502AF">
              <w:rPr>
                <w:rFonts w:ascii="Times New Roman" w:hAnsi="Times New Roman" w:cs="Times New Roman"/>
              </w:rPr>
              <w:t>Ub</w:t>
            </w:r>
            <w:bookmarkEnd w:id="12"/>
            <w:proofErr w:type="spellEnd"/>
          </w:p>
        </w:tc>
        <w:tc>
          <w:tcPr>
            <w:tcW w:w="1560" w:type="dxa"/>
          </w:tcPr>
          <w:p w14:paraId="06969D31" w14:textId="77777777" w:rsidR="00F66F89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1575039,</w:t>
            </w:r>
          </w:p>
          <w:p w14:paraId="2692DFCB" w14:textId="77777777" w:rsidR="00346EFF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6309161,</w:t>
            </w:r>
          </w:p>
          <w:p w14:paraId="379C857C" w14:textId="6DDFB101" w:rsidR="00346EFF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4562065</w:t>
            </w:r>
          </w:p>
        </w:tc>
        <w:tc>
          <w:tcPr>
            <w:tcW w:w="1559" w:type="dxa"/>
          </w:tcPr>
          <w:p w14:paraId="0AB9CA14" w14:textId="75981F93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148A278D" w14:textId="4B03A203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10201-2-AP</w:t>
            </w:r>
          </w:p>
        </w:tc>
        <w:tc>
          <w:tcPr>
            <w:tcW w:w="1663" w:type="dxa"/>
          </w:tcPr>
          <w:p w14:paraId="131C0E3D" w14:textId="271B0B50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F66F89" w:rsidRPr="000502AF" w14:paraId="75856F2B" w14:textId="77777777" w:rsidTr="004A5620">
        <w:tc>
          <w:tcPr>
            <w:tcW w:w="2376" w:type="dxa"/>
          </w:tcPr>
          <w:p w14:paraId="5980B634" w14:textId="1FD5039E" w:rsidR="00F66F89" w:rsidRPr="000502AF" w:rsidRDefault="004A5620" w:rsidP="00F66F89">
            <w:pPr>
              <w:rPr>
                <w:rFonts w:ascii="Times New Roman" w:hAnsi="Times New Roman" w:cs="Times New Roman"/>
              </w:rPr>
            </w:pPr>
            <w:bookmarkStart w:id="13" w:name="OLE_LINK15"/>
            <w:r w:rsidRPr="000502AF">
              <w:rPr>
                <w:rFonts w:ascii="Times New Roman" w:hAnsi="Times New Roman" w:cs="Times New Roman"/>
              </w:rPr>
              <w:t>CD74</w:t>
            </w:r>
            <w:bookmarkEnd w:id="13"/>
          </w:p>
        </w:tc>
        <w:tc>
          <w:tcPr>
            <w:tcW w:w="1560" w:type="dxa"/>
          </w:tcPr>
          <w:p w14:paraId="39DAD96F" w14:textId="22CAECC5" w:rsidR="00F66F89" w:rsidRPr="000502AF" w:rsidRDefault="001E4BDC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4391782</w:t>
            </w:r>
          </w:p>
        </w:tc>
        <w:tc>
          <w:tcPr>
            <w:tcW w:w="1559" w:type="dxa"/>
          </w:tcPr>
          <w:p w14:paraId="1BD44A6C" w14:textId="4E9B5C55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bookmarkStart w:id="14" w:name="OLE_LINK19"/>
            <w:r w:rsidRPr="000502AF">
              <w:rPr>
                <w:rFonts w:ascii="Times New Roman" w:hAnsi="Times New Roman" w:cs="Times New Roman"/>
              </w:rPr>
              <w:t>Abcam</w:t>
            </w:r>
            <w:bookmarkEnd w:id="14"/>
          </w:p>
        </w:tc>
        <w:tc>
          <w:tcPr>
            <w:tcW w:w="1364" w:type="dxa"/>
          </w:tcPr>
          <w:p w14:paraId="3A37D592" w14:textId="0F75BBDC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108393</w:t>
            </w:r>
          </w:p>
        </w:tc>
        <w:tc>
          <w:tcPr>
            <w:tcW w:w="1663" w:type="dxa"/>
          </w:tcPr>
          <w:p w14:paraId="0B090EB2" w14:textId="6FE04FB2" w:rsidR="00F66F89" w:rsidRPr="000502AF" w:rsidRDefault="001E4BDC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4064</w:t>
            </w:r>
          </w:p>
        </w:tc>
      </w:tr>
      <w:tr w:rsidR="00F66F89" w:rsidRPr="000502AF" w14:paraId="30B5B8E0" w14:textId="77777777" w:rsidTr="004A5620">
        <w:tc>
          <w:tcPr>
            <w:tcW w:w="2376" w:type="dxa"/>
          </w:tcPr>
          <w:p w14:paraId="3AFE82AC" w14:textId="49F87F11" w:rsidR="00F66F89" w:rsidRPr="000502AF" w:rsidRDefault="004A5620" w:rsidP="00F66F89">
            <w:pPr>
              <w:rPr>
                <w:rFonts w:ascii="Times New Roman" w:hAnsi="Times New Roman" w:cs="Times New Roman"/>
              </w:rPr>
            </w:pPr>
            <w:bookmarkStart w:id="15" w:name="OLE_LINK18"/>
            <w:r w:rsidRPr="000502AF">
              <w:rPr>
                <w:rFonts w:ascii="Times New Roman" w:hAnsi="Times New Roman" w:cs="Times New Roman"/>
              </w:rPr>
              <w:t>INSR</w:t>
            </w:r>
            <w:bookmarkEnd w:id="15"/>
          </w:p>
        </w:tc>
        <w:tc>
          <w:tcPr>
            <w:tcW w:w="1560" w:type="dxa"/>
          </w:tcPr>
          <w:p w14:paraId="02A384C2" w14:textId="215A85CB" w:rsidR="00F66F89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497063,</w:t>
            </w:r>
          </w:p>
          <w:p w14:paraId="20BF5F52" w14:textId="77777777" w:rsidR="00346EFF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608294,</w:t>
            </w:r>
          </w:p>
          <w:p w14:paraId="50E7E018" w14:textId="3800A486" w:rsidR="00346EFF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3437372</w:t>
            </w:r>
          </w:p>
        </w:tc>
        <w:tc>
          <w:tcPr>
            <w:tcW w:w="1559" w:type="dxa"/>
          </w:tcPr>
          <w:p w14:paraId="6A8CC9DD" w14:textId="36E01868" w:rsidR="00F66F89" w:rsidRPr="000502AF" w:rsidRDefault="00346EFF" w:rsidP="00F66F89">
            <w:pPr>
              <w:rPr>
                <w:rFonts w:ascii="Times New Roman" w:hAnsi="Times New Roman" w:cs="Times New Roman"/>
              </w:rPr>
            </w:pPr>
            <w:bookmarkStart w:id="16" w:name="OLE_LINK20"/>
            <w:r w:rsidRPr="000502AF">
              <w:rPr>
                <w:rFonts w:ascii="Times New Roman" w:hAnsi="Times New Roman" w:cs="Times New Roman"/>
              </w:rPr>
              <w:t>Abcam</w:t>
            </w:r>
            <w:bookmarkEnd w:id="16"/>
          </w:p>
        </w:tc>
        <w:tc>
          <w:tcPr>
            <w:tcW w:w="1364" w:type="dxa"/>
          </w:tcPr>
          <w:p w14:paraId="362918A0" w14:textId="1D667580" w:rsidR="00F66F89" w:rsidRPr="000502AF" w:rsidRDefault="00346EFF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227831</w:t>
            </w:r>
          </w:p>
        </w:tc>
        <w:tc>
          <w:tcPr>
            <w:tcW w:w="1663" w:type="dxa"/>
          </w:tcPr>
          <w:p w14:paraId="61A276D5" w14:textId="080D83B6" w:rsidR="00F66F89" w:rsidRPr="000502AF" w:rsidRDefault="00346EFF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22167</w:t>
            </w:r>
          </w:p>
        </w:tc>
      </w:tr>
      <w:tr w:rsidR="00F66F89" w:rsidRPr="000502AF" w14:paraId="60B2655A" w14:textId="77777777" w:rsidTr="004A5620">
        <w:tc>
          <w:tcPr>
            <w:tcW w:w="2376" w:type="dxa"/>
          </w:tcPr>
          <w:p w14:paraId="468227A4" w14:textId="6FECA670" w:rsidR="00F66F89" w:rsidRPr="000502AF" w:rsidRDefault="004A5620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K19</w:t>
            </w:r>
          </w:p>
        </w:tc>
        <w:tc>
          <w:tcPr>
            <w:tcW w:w="1560" w:type="dxa"/>
          </w:tcPr>
          <w:p w14:paraId="3ADAAB22" w14:textId="77777777" w:rsidR="00F66F89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843847,</w:t>
            </w:r>
          </w:p>
          <w:p w14:paraId="7994B425" w14:textId="77777777" w:rsidR="00346EFF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6933093,</w:t>
            </w:r>
          </w:p>
          <w:p w14:paraId="0A37963F" w14:textId="38B5B93E" w:rsidR="00346EFF" w:rsidRPr="000502AF" w:rsidRDefault="00346EFF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7096042</w:t>
            </w:r>
          </w:p>
        </w:tc>
        <w:tc>
          <w:tcPr>
            <w:tcW w:w="1559" w:type="dxa"/>
          </w:tcPr>
          <w:p w14:paraId="118BB64C" w14:textId="63B1D2DD" w:rsidR="00F66F89" w:rsidRPr="000502AF" w:rsidRDefault="00346EFF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37DD390F" w14:textId="6ED9C6A2" w:rsidR="00F66F89" w:rsidRPr="000502AF" w:rsidRDefault="00346EFF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76539</w:t>
            </w:r>
          </w:p>
        </w:tc>
        <w:tc>
          <w:tcPr>
            <w:tcW w:w="1663" w:type="dxa"/>
          </w:tcPr>
          <w:p w14:paraId="3CE2B7CF" w14:textId="63E8539E" w:rsidR="00F66F89" w:rsidRPr="000502AF" w:rsidRDefault="00346EFF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1579Y</w:t>
            </w:r>
          </w:p>
        </w:tc>
      </w:tr>
      <w:tr w:rsidR="00F66F89" w:rsidRPr="000502AF" w14:paraId="37BC8995" w14:textId="77777777" w:rsidTr="004A5620">
        <w:tc>
          <w:tcPr>
            <w:tcW w:w="2376" w:type="dxa"/>
          </w:tcPr>
          <w:p w14:paraId="4393247F" w14:textId="35A7ABD2" w:rsidR="00F66F89" w:rsidRPr="000502AF" w:rsidRDefault="004A5620" w:rsidP="00F66F89">
            <w:pPr>
              <w:rPr>
                <w:rFonts w:ascii="Times New Roman" w:hAnsi="Times New Roman" w:cs="Times New Roman"/>
              </w:rPr>
            </w:pPr>
            <w:bookmarkStart w:id="17" w:name="OLE_LINK21"/>
            <w:r w:rsidRPr="000502AF">
              <w:rPr>
                <w:rFonts w:ascii="Times New Roman" w:hAnsi="Times New Roman" w:cs="Times New Roman"/>
              </w:rPr>
              <w:t>Ki67</w:t>
            </w:r>
            <w:bookmarkEnd w:id="17"/>
          </w:p>
        </w:tc>
        <w:tc>
          <w:tcPr>
            <w:tcW w:w="1560" w:type="dxa"/>
          </w:tcPr>
          <w:p w14:paraId="5E19AC07" w14:textId="77777777" w:rsidR="00F66F89" w:rsidRPr="000502AF" w:rsidRDefault="004D7A8A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8063204,</w:t>
            </w:r>
          </w:p>
          <w:p w14:paraId="19443E6C" w14:textId="77777777" w:rsidR="004D7A8A" w:rsidRPr="000502AF" w:rsidRDefault="004D7A8A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8092758,</w:t>
            </w:r>
          </w:p>
          <w:p w14:paraId="7EEBF5F9" w14:textId="73EC169E" w:rsidR="004D7A8A" w:rsidRPr="000502AF" w:rsidRDefault="004D7A8A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8096029</w:t>
            </w:r>
          </w:p>
        </w:tc>
        <w:tc>
          <w:tcPr>
            <w:tcW w:w="1559" w:type="dxa"/>
          </w:tcPr>
          <w:p w14:paraId="3D48497E" w14:textId="6E0E8DF3" w:rsidR="00F66F89" w:rsidRPr="000502AF" w:rsidRDefault="004D7A8A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19384051" w14:textId="74244A5F" w:rsidR="00F66F89" w:rsidRPr="000502AF" w:rsidRDefault="004D7A8A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92742</w:t>
            </w:r>
          </w:p>
        </w:tc>
        <w:tc>
          <w:tcPr>
            <w:tcW w:w="1663" w:type="dxa"/>
          </w:tcPr>
          <w:p w14:paraId="1E08193A" w14:textId="31D5FC21" w:rsidR="00F66F89" w:rsidRPr="000502AF" w:rsidRDefault="004D7A8A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EPR3610</w:t>
            </w:r>
          </w:p>
        </w:tc>
      </w:tr>
      <w:tr w:rsidR="00F66F89" w:rsidRPr="000502AF" w14:paraId="591147F8" w14:textId="77777777" w:rsidTr="004A5620">
        <w:tc>
          <w:tcPr>
            <w:tcW w:w="2376" w:type="dxa"/>
          </w:tcPr>
          <w:p w14:paraId="56F6E5DB" w14:textId="7ABE4C10" w:rsidR="00F66F89" w:rsidRPr="000502AF" w:rsidRDefault="004A5620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Cleaved Caspase-3</w:t>
            </w:r>
          </w:p>
        </w:tc>
        <w:tc>
          <w:tcPr>
            <w:tcW w:w="1560" w:type="dxa"/>
          </w:tcPr>
          <w:p w14:paraId="1D90B110" w14:textId="77777777" w:rsidR="00F66F89" w:rsidRPr="000502AF" w:rsidRDefault="0027436B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40335932,</w:t>
            </w:r>
          </w:p>
          <w:p w14:paraId="7FFF0D66" w14:textId="77777777" w:rsidR="0027436B" w:rsidRPr="000502AF" w:rsidRDefault="0027436B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40331481,</w:t>
            </w:r>
          </w:p>
          <w:p w14:paraId="58DCDC65" w14:textId="45547451" w:rsidR="0027436B" w:rsidRPr="000502AF" w:rsidRDefault="0027436B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40328251</w:t>
            </w:r>
          </w:p>
        </w:tc>
        <w:tc>
          <w:tcPr>
            <w:tcW w:w="1559" w:type="dxa"/>
          </w:tcPr>
          <w:p w14:paraId="2C0006BA" w14:textId="450DD499" w:rsidR="00F66F89" w:rsidRPr="000502AF" w:rsidRDefault="0027436B" w:rsidP="00F66F89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64" w:type="dxa"/>
          </w:tcPr>
          <w:p w14:paraId="180EE6F6" w14:textId="300DFC37" w:rsidR="00F66F89" w:rsidRPr="000502AF" w:rsidRDefault="0027436B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25128-1-AP</w:t>
            </w:r>
          </w:p>
        </w:tc>
        <w:tc>
          <w:tcPr>
            <w:tcW w:w="1663" w:type="dxa"/>
          </w:tcPr>
          <w:p w14:paraId="0EBF3998" w14:textId="2DF69AA7" w:rsidR="00F66F89" w:rsidRPr="000502AF" w:rsidRDefault="0027436B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9408C3" w:rsidRPr="000502AF" w14:paraId="52B8B736" w14:textId="77777777" w:rsidTr="004A5620">
        <w:tc>
          <w:tcPr>
            <w:tcW w:w="2376" w:type="dxa"/>
          </w:tcPr>
          <w:p w14:paraId="4F16D602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nti-β-actin</w:t>
            </w:r>
          </w:p>
        </w:tc>
        <w:tc>
          <w:tcPr>
            <w:tcW w:w="1560" w:type="dxa"/>
          </w:tcPr>
          <w:p w14:paraId="3A1CEC82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5104170,</w:t>
            </w:r>
          </w:p>
          <w:p w14:paraId="02AA12A5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5210391,</w:t>
            </w:r>
          </w:p>
          <w:p w14:paraId="5199E822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5467477</w:t>
            </w:r>
          </w:p>
        </w:tc>
        <w:tc>
          <w:tcPr>
            <w:tcW w:w="1559" w:type="dxa"/>
          </w:tcPr>
          <w:p w14:paraId="186B2FEE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64" w:type="dxa"/>
          </w:tcPr>
          <w:p w14:paraId="631A8431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18" w:name="OLE_LINK4"/>
            <w:r w:rsidRPr="000502AF">
              <w:rPr>
                <w:rFonts w:ascii="Times New Roman" w:hAnsi="Times New Roman" w:cs="Times New Roman"/>
              </w:rPr>
              <w:t>ab8226</w:t>
            </w:r>
            <w:bookmarkEnd w:id="18"/>
          </w:p>
        </w:tc>
        <w:tc>
          <w:tcPr>
            <w:tcW w:w="1663" w:type="dxa"/>
          </w:tcPr>
          <w:p w14:paraId="0B4E37A0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mAbcam</w:t>
            </w:r>
            <w:proofErr w:type="spellEnd"/>
            <w:r w:rsidRPr="000502AF">
              <w:rPr>
                <w:rFonts w:ascii="Times New Roman" w:hAnsi="Times New Roman" w:cs="Times New Roman"/>
              </w:rPr>
              <w:t xml:space="preserve"> 8226</w:t>
            </w:r>
          </w:p>
        </w:tc>
      </w:tr>
      <w:tr w:rsidR="009408C3" w:rsidRPr="000502AF" w14:paraId="14BBC7DB" w14:textId="77777777" w:rsidTr="004A5620">
        <w:tc>
          <w:tcPr>
            <w:tcW w:w="2376" w:type="dxa"/>
          </w:tcPr>
          <w:p w14:paraId="13597467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19" w:name="OLE_LINK22"/>
            <w:r w:rsidRPr="000502AF">
              <w:rPr>
                <w:rFonts w:ascii="Times New Roman" w:hAnsi="Times New Roman" w:cs="Times New Roman"/>
              </w:rPr>
              <w:t>Anti-Flag</w:t>
            </w:r>
            <w:bookmarkEnd w:id="19"/>
          </w:p>
        </w:tc>
        <w:tc>
          <w:tcPr>
            <w:tcW w:w="1560" w:type="dxa"/>
          </w:tcPr>
          <w:p w14:paraId="69D34877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6928300,</w:t>
            </w:r>
          </w:p>
          <w:p w14:paraId="698FEE25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6871431,</w:t>
            </w:r>
          </w:p>
          <w:p w14:paraId="51AFF761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7601467</w:t>
            </w:r>
          </w:p>
        </w:tc>
        <w:tc>
          <w:tcPr>
            <w:tcW w:w="1559" w:type="dxa"/>
          </w:tcPr>
          <w:p w14:paraId="66B21A54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20" w:name="OLE_LINK23"/>
            <w:r w:rsidRPr="000502AF">
              <w:rPr>
                <w:rFonts w:ascii="Times New Roman" w:hAnsi="Times New Roman" w:cs="Times New Roman"/>
              </w:rPr>
              <w:t>MBL</w:t>
            </w:r>
            <w:bookmarkEnd w:id="20"/>
          </w:p>
        </w:tc>
        <w:tc>
          <w:tcPr>
            <w:tcW w:w="1364" w:type="dxa"/>
          </w:tcPr>
          <w:p w14:paraId="59A8FD67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185-3L</w:t>
            </w:r>
          </w:p>
        </w:tc>
        <w:tc>
          <w:tcPr>
            <w:tcW w:w="1663" w:type="dxa"/>
          </w:tcPr>
          <w:p w14:paraId="430E400B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FLA-1</w:t>
            </w:r>
          </w:p>
        </w:tc>
      </w:tr>
      <w:tr w:rsidR="009408C3" w:rsidRPr="000502AF" w14:paraId="22639CDD" w14:textId="77777777" w:rsidTr="004A5620">
        <w:tc>
          <w:tcPr>
            <w:tcW w:w="2376" w:type="dxa"/>
          </w:tcPr>
          <w:p w14:paraId="02EED895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nti-HA</w:t>
            </w:r>
          </w:p>
        </w:tc>
        <w:tc>
          <w:tcPr>
            <w:tcW w:w="1560" w:type="dxa"/>
          </w:tcPr>
          <w:p w14:paraId="1FF76C33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6405199,</w:t>
            </w:r>
          </w:p>
          <w:p w14:paraId="71FEB07A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8055019,</w:t>
            </w:r>
          </w:p>
          <w:p w14:paraId="52C521E5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3623749</w:t>
            </w:r>
          </w:p>
        </w:tc>
        <w:tc>
          <w:tcPr>
            <w:tcW w:w="1559" w:type="dxa"/>
          </w:tcPr>
          <w:p w14:paraId="6FB2257B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BL</w:t>
            </w:r>
          </w:p>
        </w:tc>
        <w:tc>
          <w:tcPr>
            <w:tcW w:w="1364" w:type="dxa"/>
          </w:tcPr>
          <w:p w14:paraId="2054D0FA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180-3</w:t>
            </w:r>
          </w:p>
        </w:tc>
        <w:tc>
          <w:tcPr>
            <w:tcW w:w="1663" w:type="dxa"/>
          </w:tcPr>
          <w:p w14:paraId="70E1D2DF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TANA2</w:t>
            </w:r>
          </w:p>
        </w:tc>
      </w:tr>
      <w:tr w:rsidR="009408C3" w:rsidRPr="000502AF" w14:paraId="00F4C192" w14:textId="77777777" w:rsidTr="004A5620">
        <w:tc>
          <w:tcPr>
            <w:tcW w:w="2376" w:type="dxa"/>
          </w:tcPr>
          <w:p w14:paraId="62859AD5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nti-</w:t>
            </w:r>
            <w:proofErr w:type="spellStart"/>
            <w:r w:rsidRPr="000502AF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1560" w:type="dxa"/>
          </w:tcPr>
          <w:p w14:paraId="3A91C155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0159986,</w:t>
            </w:r>
          </w:p>
          <w:p w14:paraId="04B2BF8F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19763945,</w:t>
            </w:r>
          </w:p>
          <w:p w14:paraId="586B9715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1610094</w:t>
            </w:r>
          </w:p>
        </w:tc>
        <w:tc>
          <w:tcPr>
            <w:tcW w:w="1559" w:type="dxa"/>
          </w:tcPr>
          <w:p w14:paraId="328FDB12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BL</w:t>
            </w:r>
          </w:p>
        </w:tc>
        <w:tc>
          <w:tcPr>
            <w:tcW w:w="1364" w:type="dxa"/>
          </w:tcPr>
          <w:p w14:paraId="53D3FE3B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047-3</w:t>
            </w:r>
          </w:p>
        </w:tc>
        <w:tc>
          <w:tcPr>
            <w:tcW w:w="1663" w:type="dxa"/>
          </w:tcPr>
          <w:p w14:paraId="06CCFC39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PL14</w:t>
            </w:r>
          </w:p>
        </w:tc>
      </w:tr>
      <w:tr w:rsidR="009408C3" w:rsidRPr="000502AF" w14:paraId="649BA61E" w14:textId="77777777" w:rsidTr="004A5620">
        <w:tc>
          <w:tcPr>
            <w:tcW w:w="2376" w:type="dxa"/>
          </w:tcPr>
          <w:p w14:paraId="48B2AD9E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Anti-His</w:t>
            </w:r>
          </w:p>
        </w:tc>
        <w:tc>
          <w:tcPr>
            <w:tcW w:w="1560" w:type="dxa"/>
          </w:tcPr>
          <w:p w14:paraId="09BB6D5B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1413013,</w:t>
            </w:r>
          </w:p>
          <w:p w14:paraId="765EEAA9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0598506,</w:t>
            </w:r>
          </w:p>
          <w:p w14:paraId="325D54D9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27829222</w:t>
            </w:r>
          </w:p>
        </w:tc>
        <w:tc>
          <w:tcPr>
            <w:tcW w:w="1559" w:type="dxa"/>
          </w:tcPr>
          <w:p w14:paraId="418CE19F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BL</w:t>
            </w:r>
          </w:p>
        </w:tc>
        <w:tc>
          <w:tcPr>
            <w:tcW w:w="1364" w:type="dxa"/>
          </w:tcPr>
          <w:p w14:paraId="54B873F7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D291-3</w:t>
            </w:r>
          </w:p>
        </w:tc>
        <w:tc>
          <w:tcPr>
            <w:tcW w:w="1663" w:type="dxa"/>
          </w:tcPr>
          <w:p w14:paraId="4345B774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OGHis</w:t>
            </w:r>
            <w:proofErr w:type="spellEnd"/>
          </w:p>
        </w:tc>
      </w:tr>
      <w:tr w:rsidR="009408C3" w:rsidRPr="000502AF" w14:paraId="6A0D0B66" w14:textId="77777777" w:rsidTr="004A5620">
        <w:tc>
          <w:tcPr>
            <w:tcW w:w="2376" w:type="dxa"/>
          </w:tcPr>
          <w:p w14:paraId="3DF24E78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Goat anti-rabbit IgG</w:t>
            </w:r>
          </w:p>
        </w:tc>
        <w:tc>
          <w:tcPr>
            <w:tcW w:w="1560" w:type="dxa"/>
          </w:tcPr>
          <w:p w14:paraId="13B935C7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37408039,</w:t>
            </w:r>
          </w:p>
          <w:p w14:paraId="4350C126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37428798,</w:t>
            </w:r>
          </w:p>
          <w:p w14:paraId="0C0EAEF1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37414755</w:t>
            </w:r>
          </w:p>
        </w:tc>
        <w:tc>
          <w:tcPr>
            <w:tcW w:w="1559" w:type="dxa"/>
          </w:tcPr>
          <w:p w14:paraId="2A5A08C0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Jackson</w:t>
            </w:r>
          </w:p>
        </w:tc>
        <w:tc>
          <w:tcPr>
            <w:tcW w:w="1364" w:type="dxa"/>
          </w:tcPr>
          <w:p w14:paraId="5B0E863D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#111-035-00</w:t>
            </w:r>
            <w:r w:rsidRPr="000502AF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663" w:type="dxa"/>
          </w:tcPr>
          <w:p w14:paraId="5740BFDB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Polyclonal</w:t>
            </w:r>
          </w:p>
        </w:tc>
      </w:tr>
      <w:tr w:rsidR="009408C3" w:rsidRPr="000502AF" w14:paraId="46B40240" w14:textId="77777777" w:rsidTr="004A5620">
        <w:tc>
          <w:tcPr>
            <w:tcW w:w="2376" w:type="dxa"/>
          </w:tcPr>
          <w:p w14:paraId="41874D1C" w14:textId="3E5E3E26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21" w:name="OLE_LINK8"/>
            <w:r w:rsidRPr="000502AF">
              <w:rPr>
                <w:rFonts w:ascii="Times New Roman" w:hAnsi="Times New Roman" w:cs="Times New Roman"/>
              </w:rPr>
              <w:t>α-SMA</w:t>
            </w:r>
            <w:bookmarkEnd w:id="21"/>
          </w:p>
        </w:tc>
        <w:tc>
          <w:tcPr>
            <w:tcW w:w="1560" w:type="dxa"/>
          </w:tcPr>
          <w:p w14:paraId="7EA5FFD6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0224759,</w:t>
            </w:r>
          </w:p>
          <w:p w14:paraId="4154BEAF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lastRenderedPageBreak/>
              <w:t>36343209,</w:t>
            </w:r>
          </w:p>
          <w:p w14:paraId="6B2428D9" w14:textId="77777777" w:rsidR="00F66F89" w:rsidRPr="000502AF" w:rsidRDefault="00F66F89" w:rsidP="00F66F89">
            <w:pPr>
              <w:rPr>
                <w:rFonts w:ascii="Times New Roman" w:eastAsia="宋体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</w:rPr>
              <w:t>31915373</w:t>
            </w:r>
          </w:p>
        </w:tc>
        <w:tc>
          <w:tcPr>
            <w:tcW w:w="1559" w:type="dxa"/>
          </w:tcPr>
          <w:p w14:paraId="653FEE89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lastRenderedPageBreak/>
              <w:t>Proteintech</w:t>
            </w:r>
            <w:proofErr w:type="spellEnd"/>
          </w:p>
        </w:tc>
        <w:tc>
          <w:tcPr>
            <w:tcW w:w="1364" w:type="dxa"/>
          </w:tcPr>
          <w:p w14:paraId="60AEF893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22" w:name="OLE_LINK24"/>
            <w:r w:rsidRPr="000502AF">
              <w:rPr>
                <w:rFonts w:ascii="Times New Roman" w:hAnsi="Times New Roman" w:cs="Times New Roman"/>
              </w:rPr>
              <w:t>14395-1-AP</w:t>
            </w:r>
            <w:bookmarkEnd w:id="22"/>
          </w:p>
        </w:tc>
        <w:tc>
          <w:tcPr>
            <w:tcW w:w="1663" w:type="dxa"/>
          </w:tcPr>
          <w:p w14:paraId="33831471" w14:textId="77777777" w:rsidR="00F66F89" w:rsidRPr="000502AF" w:rsidRDefault="00F66F89" w:rsidP="00F66F89">
            <w:pPr>
              <w:rPr>
                <w:rFonts w:ascii="Times New Roman" w:hAnsi="Times New Roman" w:cs="Times New Roman"/>
              </w:rPr>
            </w:pPr>
            <w:bookmarkStart w:id="23" w:name="OLE_LINK5"/>
            <w:r w:rsidRPr="000502AF">
              <w:rPr>
                <w:rFonts w:ascii="Times New Roman" w:hAnsi="Times New Roman" w:cs="Times New Roman"/>
              </w:rPr>
              <w:t>Polyclonal</w:t>
            </w:r>
            <w:bookmarkEnd w:id="23"/>
          </w:p>
        </w:tc>
      </w:tr>
    </w:tbl>
    <w:p w14:paraId="1F6579A1" w14:textId="77777777" w:rsidR="00F35854" w:rsidRDefault="00F35854" w:rsidP="004A2C7A">
      <w:pPr>
        <w:rPr>
          <w:rFonts w:ascii="Times New Roman" w:hAnsi="Times New Roman" w:cs="Times New Roman"/>
          <w:b/>
          <w:bCs/>
        </w:rPr>
      </w:pPr>
    </w:p>
    <w:p w14:paraId="79150396" w14:textId="77777777" w:rsidR="00782C9F" w:rsidRDefault="00782C9F" w:rsidP="004A2C7A">
      <w:pPr>
        <w:rPr>
          <w:rFonts w:ascii="Times New Roman" w:hAnsi="Times New Roman" w:cs="Times New Roman"/>
          <w:b/>
          <w:bCs/>
        </w:rPr>
      </w:pPr>
    </w:p>
    <w:p w14:paraId="54AC7ADC" w14:textId="4B970758" w:rsidR="004A2C7A" w:rsidRPr="00F35854" w:rsidRDefault="00F35854" w:rsidP="004A2C7A">
      <w:pPr>
        <w:rPr>
          <w:rFonts w:ascii="Times New Roman" w:hAnsi="Times New Roman" w:cs="Times New Roman"/>
          <w:b/>
          <w:bCs/>
        </w:rPr>
      </w:pPr>
      <w:r w:rsidRPr="00F3585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F35854">
        <w:rPr>
          <w:rFonts w:ascii="Times New Roman" w:hAnsi="Times New Roman" w:cs="Times New Roman"/>
          <w:b/>
          <w:bCs/>
        </w:rPr>
        <w:t xml:space="preserve">: List of </w:t>
      </w:r>
      <w:r w:rsidRPr="000502AF">
        <w:rPr>
          <w:rFonts w:ascii="Times New Roman" w:hAnsi="Times New Roman" w:cs="Times New Roman"/>
          <w:b/>
        </w:rPr>
        <w:t>Organisms</w:t>
      </w:r>
      <w:r w:rsidRPr="00F35854">
        <w:rPr>
          <w:rFonts w:ascii="Times New Roman" w:hAnsi="Times New Roman" w:cs="Times New Roman"/>
          <w:b/>
          <w:bCs/>
        </w:rPr>
        <w:t xml:space="preserve"> in the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7"/>
        <w:gridCol w:w="1227"/>
        <w:gridCol w:w="1616"/>
        <w:gridCol w:w="1051"/>
        <w:gridCol w:w="1093"/>
      </w:tblGrid>
      <w:tr w:rsidR="006A28BB" w:rsidRPr="000502AF" w14:paraId="07F088FA" w14:textId="77777777" w:rsidTr="004A2C7A">
        <w:tc>
          <w:tcPr>
            <w:tcW w:w="1187" w:type="dxa"/>
          </w:tcPr>
          <w:p w14:paraId="444F3A12" w14:textId="77777777" w:rsidR="006A28BB" w:rsidRPr="000502AF" w:rsidRDefault="006A28BB" w:rsidP="00BA765E">
            <w:pPr>
              <w:rPr>
                <w:rFonts w:ascii="Times New Roman" w:hAnsi="Times New Roman" w:cs="Times New Roman"/>
                <w:b/>
              </w:rPr>
            </w:pPr>
            <w:bookmarkStart w:id="24" w:name="OLE_LINK26"/>
            <w:r w:rsidRPr="000502AF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227" w:type="dxa"/>
          </w:tcPr>
          <w:p w14:paraId="2E738BA6" w14:textId="77777777" w:rsidR="006A28BB" w:rsidRPr="000502AF" w:rsidRDefault="006A28BB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1616" w:type="dxa"/>
          </w:tcPr>
          <w:p w14:paraId="21C1213E" w14:textId="77777777" w:rsidR="006A28BB" w:rsidRPr="000502AF" w:rsidRDefault="006A28BB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051" w:type="dxa"/>
          </w:tcPr>
          <w:p w14:paraId="6F97C8CD" w14:textId="77777777" w:rsidR="006A28BB" w:rsidRPr="000502AF" w:rsidRDefault="006A28BB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93" w:type="dxa"/>
          </w:tcPr>
          <w:p w14:paraId="2CFF50A4" w14:textId="77777777" w:rsidR="006A28BB" w:rsidRPr="000502AF" w:rsidRDefault="006A28BB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6A28BB" w:rsidRPr="000502AF" w14:paraId="20686578" w14:textId="77777777" w:rsidTr="004A2C7A">
        <w:tc>
          <w:tcPr>
            <w:tcW w:w="1187" w:type="dxa"/>
          </w:tcPr>
          <w:p w14:paraId="6D65C437" w14:textId="057933E8" w:rsidR="006A28BB" w:rsidRPr="000502AF" w:rsidRDefault="006A28BB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BALB/c nude mice</w:t>
            </w:r>
          </w:p>
        </w:tc>
        <w:tc>
          <w:tcPr>
            <w:tcW w:w="1227" w:type="dxa"/>
          </w:tcPr>
          <w:p w14:paraId="742558B4" w14:textId="77777777" w:rsidR="006A28BB" w:rsidRPr="000502AF" w:rsidRDefault="006A28BB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37015754,</w:t>
            </w:r>
          </w:p>
          <w:p w14:paraId="57C8F2CA" w14:textId="77777777" w:rsidR="006A28BB" w:rsidRPr="000502AF" w:rsidRDefault="006A28BB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36907560</w:t>
            </w:r>
          </w:p>
        </w:tc>
        <w:tc>
          <w:tcPr>
            <w:tcW w:w="1616" w:type="dxa"/>
          </w:tcPr>
          <w:p w14:paraId="531723E5" w14:textId="0B6CBDBD" w:rsidR="006A28BB" w:rsidRPr="000502AF" w:rsidRDefault="006A28BB" w:rsidP="00BA765E">
            <w:pPr>
              <w:rPr>
                <w:rFonts w:ascii="Times New Roman" w:hAnsi="Times New Roman" w:cs="Times New Roman"/>
              </w:rPr>
            </w:pPr>
            <w:proofErr w:type="spellStart"/>
            <w:r w:rsidRPr="000502AF">
              <w:rPr>
                <w:rFonts w:ascii="Times New Roman" w:hAnsi="Times New Roman" w:cs="Times New Roman"/>
              </w:rPr>
              <w:t>GemPharmatech</w:t>
            </w:r>
            <w:proofErr w:type="spellEnd"/>
            <w:r w:rsidRPr="000502AF">
              <w:rPr>
                <w:rFonts w:ascii="Times New Roman" w:hAnsi="Times New Roman" w:cs="Times New Roman"/>
              </w:rPr>
              <w:t xml:space="preserve"> (Nanjing, China)</w:t>
            </w:r>
          </w:p>
        </w:tc>
        <w:tc>
          <w:tcPr>
            <w:tcW w:w="1051" w:type="dxa"/>
          </w:tcPr>
          <w:p w14:paraId="6D2C20B4" w14:textId="77777777" w:rsidR="006A28BB" w:rsidRPr="000502AF" w:rsidRDefault="006A28BB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93" w:type="dxa"/>
          </w:tcPr>
          <w:p w14:paraId="50EF79E6" w14:textId="77777777" w:rsidR="006A28BB" w:rsidRPr="000502AF" w:rsidRDefault="006A28BB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eastAsia="宋体" w:hAnsi="Times New Roman" w:cs="Times New Roman"/>
                <w:kern w:val="44"/>
                <w:shd w:val="clear" w:color="auto" w:fill="FFFFFF"/>
                <w:lang w:bidi="ar"/>
              </w:rPr>
              <w:t>6-8 weeks</w:t>
            </w:r>
          </w:p>
        </w:tc>
      </w:tr>
      <w:bookmarkEnd w:id="24"/>
    </w:tbl>
    <w:p w14:paraId="54DD5698" w14:textId="77777777" w:rsidR="004A2C7A" w:rsidRPr="000502AF" w:rsidRDefault="004A2C7A" w:rsidP="00186128">
      <w:pPr>
        <w:rPr>
          <w:rFonts w:ascii="Times New Roman" w:hAnsi="Times New Roman" w:cs="Times New Roman"/>
          <w:b/>
          <w:bCs/>
        </w:rPr>
      </w:pPr>
    </w:p>
    <w:p w14:paraId="4EF2124A" w14:textId="2A7329C4" w:rsidR="00F35854" w:rsidRPr="00F35854" w:rsidRDefault="00F35854" w:rsidP="00F35854">
      <w:pPr>
        <w:rPr>
          <w:rFonts w:ascii="Times New Roman" w:hAnsi="Times New Roman" w:cs="Times New Roman"/>
          <w:b/>
          <w:bCs/>
        </w:rPr>
      </w:pPr>
      <w:r w:rsidRPr="00F3585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 w:rsidRPr="00F35854">
        <w:rPr>
          <w:rFonts w:ascii="Times New Roman" w:hAnsi="Times New Roman" w:cs="Times New Roman"/>
          <w:b/>
          <w:bCs/>
        </w:rPr>
        <w:t xml:space="preserve">: List of </w:t>
      </w:r>
      <w:r w:rsidRPr="000502AF">
        <w:rPr>
          <w:rFonts w:ascii="Times New Roman" w:hAnsi="Times New Roman" w:cs="Times New Roman"/>
          <w:b/>
          <w:bCs/>
        </w:rPr>
        <w:t>Biological samples</w:t>
      </w:r>
      <w:r w:rsidRPr="00F35854">
        <w:rPr>
          <w:rFonts w:ascii="Times New Roman" w:hAnsi="Times New Roman" w:cs="Times New Roman"/>
          <w:b/>
          <w:bCs/>
        </w:rPr>
        <w:t xml:space="preserve"> in the study.</w:t>
      </w:r>
    </w:p>
    <w:p w14:paraId="08A16F43" w14:textId="21EEBBB8" w:rsidR="00174C8D" w:rsidRPr="000502AF" w:rsidRDefault="00174C8D" w:rsidP="00186128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8"/>
        <w:gridCol w:w="2835"/>
        <w:gridCol w:w="2839"/>
      </w:tblGrid>
      <w:tr w:rsidR="00174C8D" w:rsidRPr="000502AF" w14:paraId="2B820CD4" w14:textId="77777777" w:rsidTr="00BA765E">
        <w:tc>
          <w:tcPr>
            <w:tcW w:w="3020" w:type="dxa"/>
          </w:tcPr>
          <w:p w14:paraId="56007200" w14:textId="77777777" w:rsidR="00174C8D" w:rsidRPr="000502AF" w:rsidRDefault="00174C8D" w:rsidP="00BA765E">
            <w:pPr>
              <w:rPr>
                <w:rFonts w:ascii="Times New Roman" w:hAnsi="Times New Roman" w:cs="Times New Roman"/>
                <w:b/>
              </w:rPr>
            </w:pPr>
            <w:bookmarkStart w:id="25" w:name="_Hlk205388474"/>
            <w:r w:rsidRPr="000502A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021" w:type="dxa"/>
          </w:tcPr>
          <w:p w14:paraId="6A2249E8" w14:textId="77777777" w:rsidR="00174C8D" w:rsidRPr="000502AF" w:rsidRDefault="00174C8D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021" w:type="dxa"/>
          </w:tcPr>
          <w:p w14:paraId="407A364D" w14:textId="77777777" w:rsidR="00174C8D" w:rsidRPr="000502AF" w:rsidRDefault="00174C8D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174C8D" w:rsidRPr="000502AF" w14:paraId="648E24C0" w14:textId="77777777" w:rsidTr="00BA765E">
        <w:tc>
          <w:tcPr>
            <w:tcW w:w="3020" w:type="dxa"/>
          </w:tcPr>
          <w:p w14:paraId="3732E739" w14:textId="6419B157" w:rsidR="00174C8D" w:rsidRPr="000502AF" w:rsidRDefault="00174C8D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Human PDAC tissues</w:t>
            </w:r>
          </w:p>
        </w:tc>
        <w:tc>
          <w:tcPr>
            <w:tcW w:w="3021" w:type="dxa"/>
          </w:tcPr>
          <w:p w14:paraId="36DD571D" w14:textId="77777777" w:rsidR="00174C8D" w:rsidRPr="000502AF" w:rsidRDefault="00174C8D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</w:rPr>
              <w:t>The First Affiliated Hospital of Nanjing Medical University</w:t>
            </w:r>
          </w:p>
        </w:tc>
        <w:tc>
          <w:tcPr>
            <w:tcW w:w="3021" w:type="dxa"/>
          </w:tcPr>
          <w:p w14:paraId="6463D278" w14:textId="77777777" w:rsidR="00174C8D" w:rsidRPr="000502AF" w:rsidRDefault="00174C8D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color w:val="000000"/>
              </w:rPr>
              <w:t>The Research Ethics Committee of the First Affiliated Hospital of Nanjing Medical University</w:t>
            </w:r>
          </w:p>
        </w:tc>
      </w:tr>
      <w:bookmarkEnd w:id="25"/>
    </w:tbl>
    <w:p w14:paraId="18B6EC56" w14:textId="77777777" w:rsidR="003B5161" w:rsidRPr="000502AF" w:rsidRDefault="003B5161" w:rsidP="004C0ABF">
      <w:pPr>
        <w:rPr>
          <w:rFonts w:ascii="Times New Roman" w:hAnsi="Times New Roman" w:cs="Times New Roman"/>
          <w:b/>
          <w:bCs/>
        </w:rPr>
      </w:pPr>
    </w:p>
    <w:p w14:paraId="6278127F" w14:textId="2C215979" w:rsidR="004C0ABF" w:rsidRPr="00F35854" w:rsidRDefault="00F35854" w:rsidP="004C0ABF">
      <w:pPr>
        <w:rPr>
          <w:rFonts w:ascii="Times New Roman" w:hAnsi="Times New Roman" w:cs="Times New Roman"/>
          <w:b/>
          <w:bCs/>
        </w:rPr>
      </w:pPr>
      <w:r w:rsidRPr="00F3585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5</w:t>
      </w:r>
      <w:r w:rsidRPr="00F35854">
        <w:rPr>
          <w:rFonts w:ascii="Times New Roman" w:hAnsi="Times New Roman" w:cs="Times New Roman"/>
          <w:b/>
          <w:bCs/>
        </w:rPr>
        <w:t>: List of Software in the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2"/>
        <w:gridCol w:w="2862"/>
        <w:gridCol w:w="2818"/>
      </w:tblGrid>
      <w:tr w:rsidR="003B5161" w:rsidRPr="000502AF" w14:paraId="6D461A45" w14:textId="77777777" w:rsidTr="00BA765E">
        <w:tc>
          <w:tcPr>
            <w:tcW w:w="3020" w:type="dxa"/>
          </w:tcPr>
          <w:p w14:paraId="052C0D18" w14:textId="77777777" w:rsidR="003B5161" w:rsidRPr="000502AF" w:rsidRDefault="003B5161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Software name</w:t>
            </w:r>
          </w:p>
        </w:tc>
        <w:tc>
          <w:tcPr>
            <w:tcW w:w="3021" w:type="dxa"/>
          </w:tcPr>
          <w:p w14:paraId="05FF01AD" w14:textId="77777777" w:rsidR="003B5161" w:rsidRPr="000502AF" w:rsidRDefault="003B5161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3021" w:type="dxa"/>
          </w:tcPr>
          <w:p w14:paraId="22F006EB" w14:textId="77777777" w:rsidR="003B5161" w:rsidRPr="000502AF" w:rsidRDefault="003B5161" w:rsidP="00BA765E">
            <w:pPr>
              <w:rPr>
                <w:rFonts w:ascii="Times New Roman" w:hAnsi="Times New Roman" w:cs="Times New Roman"/>
                <w:b/>
              </w:rPr>
            </w:pPr>
            <w:r w:rsidRPr="000502AF">
              <w:rPr>
                <w:rFonts w:ascii="Times New Roman" w:hAnsi="Times New Roman" w:cs="Times New Roman"/>
                <w:b/>
              </w:rPr>
              <w:t>Version</w:t>
            </w:r>
          </w:p>
        </w:tc>
      </w:tr>
      <w:tr w:rsidR="003B5161" w:rsidRPr="000502AF" w14:paraId="56644CC2" w14:textId="77777777" w:rsidTr="00BA765E">
        <w:tc>
          <w:tcPr>
            <w:tcW w:w="3020" w:type="dxa"/>
          </w:tcPr>
          <w:p w14:paraId="356AAC0C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Image J</w:t>
            </w:r>
          </w:p>
        </w:tc>
        <w:tc>
          <w:tcPr>
            <w:tcW w:w="3021" w:type="dxa"/>
          </w:tcPr>
          <w:p w14:paraId="58572040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National Institutes of Health</w:t>
            </w:r>
          </w:p>
        </w:tc>
        <w:tc>
          <w:tcPr>
            <w:tcW w:w="3021" w:type="dxa"/>
          </w:tcPr>
          <w:p w14:paraId="217D1390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1.8.0</w:t>
            </w:r>
          </w:p>
        </w:tc>
      </w:tr>
      <w:tr w:rsidR="003B5161" w:rsidRPr="000502AF" w14:paraId="00824B37" w14:textId="77777777" w:rsidTr="00BA765E">
        <w:tc>
          <w:tcPr>
            <w:tcW w:w="3020" w:type="dxa"/>
          </w:tcPr>
          <w:p w14:paraId="60E19953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 xml:space="preserve">GraphPad Prism </w:t>
            </w:r>
          </w:p>
        </w:tc>
        <w:tc>
          <w:tcPr>
            <w:tcW w:w="3021" w:type="dxa"/>
          </w:tcPr>
          <w:p w14:paraId="49C3DFBE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GraphPad Software</w:t>
            </w:r>
          </w:p>
        </w:tc>
        <w:tc>
          <w:tcPr>
            <w:tcW w:w="3021" w:type="dxa"/>
          </w:tcPr>
          <w:p w14:paraId="7A6B46A6" w14:textId="1D4B03CB" w:rsidR="003B5161" w:rsidRPr="000502AF" w:rsidRDefault="00FA2EF7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9</w:t>
            </w:r>
            <w:r w:rsidR="003B5161" w:rsidRPr="000502AF">
              <w:rPr>
                <w:rFonts w:ascii="Times New Roman" w:hAnsi="Times New Roman" w:cs="Times New Roman"/>
                <w:bCs/>
              </w:rPr>
              <w:t>.</w:t>
            </w:r>
            <w:r w:rsidRPr="000502AF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3B5161" w:rsidRPr="000502AF" w14:paraId="1AED3CF3" w14:textId="77777777" w:rsidTr="00BA765E">
        <w:tc>
          <w:tcPr>
            <w:tcW w:w="3020" w:type="dxa"/>
          </w:tcPr>
          <w:p w14:paraId="218C28AA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FlowJo</w:t>
            </w:r>
            <w:proofErr w:type="spellEnd"/>
          </w:p>
        </w:tc>
        <w:tc>
          <w:tcPr>
            <w:tcW w:w="3021" w:type="dxa"/>
          </w:tcPr>
          <w:p w14:paraId="1900D7A1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Tree Star Inc.</w:t>
            </w:r>
          </w:p>
        </w:tc>
        <w:tc>
          <w:tcPr>
            <w:tcW w:w="3021" w:type="dxa"/>
          </w:tcPr>
          <w:p w14:paraId="505D009C" w14:textId="535684AF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10.</w:t>
            </w:r>
            <w:r w:rsidR="00FA2EF7" w:rsidRPr="000502AF">
              <w:rPr>
                <w:rFonts w:ascii="Times New Roman" w:hAnsi="Times New Roman" w:cs="Times New Roman"/>
                <w:bCs/>
              </w:rPr>
              <w:t>8</w:t>
            </w:r>
            <w:r w:rsidRPr="000502AF">
              <w:rPr>
                <w:rFonts w:ascii="Times New Roman" w:hAnsi="Times New Roman" w:cs="Times New Roman"/>
                <w:bCs/>
              </w:rPr>
              <w:t>.</w:t>
            </w:r>
            <w:r w:rsidR="00FA2EF7" w:rsidRPr="000502A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3B5161" w:rsidRPr="000502AF" w14:paraId="7E30F809" w14:textId="77777777" w:rsidTr="00BA765E">
        <w:tc>
          <w:tcPr>
            <w:tcW w:w="3020" w:type="dxa"/>
          </w:tcPr>
          <w:p w14:paraId="1A47F106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SPSS</w:t>
            </w:r>
          </w:p>
        </w:tc>
        <w:tc>
          <w:tcPr>
            <w:tcW w:w="3021" w:type="dxa"/>
          </w:tcPr>
          <w:p w14:paraId="54F6363D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IBM SPSS</w:t>
            </w:r>
          </w:p>
        </w:tc>
        <w:tc>
          <w:tcPr>
            <w:tcW w:w="3021" w:type="dxa"/>
          </w:tcPr>
          <w:p w14:paraId="048BB1CF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26.0</w:t>
            </w:r>
          </w:p>
        </w:tc>
      </w:tr>
      <w:tr w:rsidR="003B5161" w:rsidRPr="000502AF" w14:paraId="6D696EC7" w14:textId="77777777" w:rsidTr="00BA765E">
        <w:tc>
          <w:tcPr>
            <w:tcW w:w="3020" w:type="dxa"/>
          </w:tcPr>
          <w:p w14:paraId="37A8670F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bookmarkStart w:id="26" w:name="OLE_LINK25"/>
            <w:r w:rsidRPr="000502AF">
              <w:rPr>
                <w:rFonts w:ascii="Times New Roman" w:hAnsi="Times New Roman" w:cs="Times New Roman"/>
                <w:bCs/>
              </w:rPr>
              <w:t>Image Lab</w:t>
            </w:r>
            <w:bookmarkEnd w:id="26"/>
          </w:p>
        </w:tc>
        <w:tc>
          <w:tcPr>
            <w:tcW w:w="3021" w:type="dxa"/>
          </w:tcPr>
          <w:p w14:paraId="5286729B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Bio-Rad</w:t>
            </w:r>
          </w:p>
        </w:tc>
        <w:tc>
          <w:tcPr>
            <w:tcW w:w="3021" w:type="dxa"/>
          </w:tcPr>
          <w:p w14:paraId="0AE77B14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3.0</w:t>
            </w:r>
          </w:p>
        </w:tc>
      </w:tr>
      <w:tr w:rsidR="003B5161" w:rsidRPr="000502AF" w14:paraId="41C2FA86" w14:textId="77777777" w:rsidTr="00BA765E">
        <w:trPr>
          <w:trHeight w:val="147"/>
        </w:trPr>
        <w:tc>
          <w:tcPr>
            <w:tcW w:w="3020" w:type="dxa"/>
          </w:tcPr>
          <w:p w14:paraId="00CBB132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 xml:space="preserve">R </w:t>
            </w:r>
          </w:p>
        </w:tc>
        <w:tc>
          <w:tcPr>
            <w:tcW w:w="3021" w:type="dxa"/>
          </w:tcPr>
          <w:p w14:paraId="21598A08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R Foundation</w:t>
            </w:r>
          </w:p>
        </w:tc>
        <w:tc>
          <w:tcPr>
            <w:tcW w:w="3021" w:type="dxa"/>
          </w:tcPr>
          <w:p w14:paraId="03111799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4.2.1</w:t>
            </w:r>
          </w:p>
        </w:tc>
      </w:tr>
      <w:tr w:rsidR="003B5161" w:rsidRPr="000502AF" w14:paraId="34BD8850" w14:textId="77777777" w:rsidTr="00BA765E">
        <w:tc>
          <w:tcPr>
            <w:tcW w:w="3020" w:type="dxa"/>
          </w:tcPr>
          <w:p w14:paraId="7011AFC6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RStudio</w:t>
            </w:r>
          </w:p>
        </w:tc>
        <w:tc>
          <w:tcPr>
            <w:tcW w:w="3021" w:type="dxa"/>
          </w:tcPr>
          <w:p w14:paraId="719123DB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Posit</w:t>
            </w:r>
          </w:p>
        </w:tc>
        <w:tc>
          <w:tcPr>
            <w:tcW w:w="3021" w:type="dxa"/>
          </w:tcPr>
          <w:p w14:paraId="68197C2C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2022.07.2</w:t>
            </w:r>
          </w:p>
        </w:tc>
      </w:tr>
      <w:tr w:rsidR="003B5161" w:rsidRPr="000502AF" w14:paraId="787DB49E" w14:textId="77777777" w:rsidTr="00BA765E">
        <w:tc>
          <w:tcPr>
            <w:tcW w:w="3020" w:type="dxa"/>
          </w:tcPr>
          <w:p w14:paraId="66234737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OriginPro</w:t>
            </w:r>
            <w:proofErr w:type="spellEnd"/>
          </w:p>
        </w:tc>
        <w:tc>
          <w:tcPr>
            <w:tcW w:w="3021" w:type="dxa"/>
          </w:tcPr>
          <w:p w14:paraId="7270073B" w14:textId="77777777" w:rsidR="003B5161" w:rsidRPr="000502AF" w:rsidRDefault="003B5161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OriginLab</w:t>
            </w:r>
            <w:proofErr w:type="spellEnd"/>
          </w:p>
        </w:tc>
        <w:tc>
          <w:tcPr>
            <w:tcW w:w="3021" w:type="dxa"/>
          </w:tcPr>
          <w:p w14:paraId="4ED2651C" w14:textId="6594249A" w:rsidR="003B5161" w:rsidRPr="000502AF" w:rsidRDefault="00FA2EF7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2022</w:t>
            </w:r>
          </w:p>
        </w:tc>
      </w:tr>
      <w:tr w:rsidR="00FA2EF7" w:rsidRPr="000502AF" w14:paraId="04832287" w14:textId="77777777" w:rsidTr="00BA765E">
        <w:tc>
          <w:tcPr>
            <w:tcW w:w="3020" w:type="dxa"/>
          </w:tcPr>
          <w:p w14:paraId="57B83854" w14:textId="272624C3" w:rsidR="00FA2EF7" w:rsidRPr="000502AF" w:rsidRDefault="00FA2EF7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LivingImage</w:t>
            </w:r>
            <w:proofErr w:type="spellEnd"/>
          </w:p>
        </w:tc>
        <w:tc>
          <w:tcPr>
            <w:tcW w:w="3021" w:type="dxa"/>
          </w:tcPr>
          <w:p w14:paraId="5155DED5" w14:textId="6ED5D1D5" w:rsidR="00FA2EF7" w:rsidRPr="000502AF" w:rsidRDefault="000E387F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PerkinElmer</w:t>
            </w:r>
          </w:p>
        </w:tc>
        <w:tc>
          <w:tcPr>
            <w:tcW w:w="3021" w:type="dxa"/>
          </w:tcPr>
          <w:p w14:paraId="665275EE" w14:textId="1F125193" w:rsidR="00FA2EF7" w:rsidRPr="000502AF" w:rsidRDefault="000E387F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4.4</w:t>
            </w:r>
          </w:p>
        </w:tc>
      </w:tr>
    </w:tbl>
    <w:p w14:paraId="420D8029" w14:textId="77777777" w:rsidR="00174C8D" w:rsidRPr="000502AF" w:rsidRDefault="00174C8D" w:rsidP="003B5161">
      <w:pPr>
        <w:rPr>
          <w:rFonts w:ascii="Times New Roman" w:hAnsi="Times New Roman" w:cs="Times New Roman"/>
          <w:b/>
          <w:bCs/>
        </w:rPr>
      </w:pPr>
    </w:p>
    <w:p w14:paraId="6917FE73" w14:textId="3B0E0E39" w:rsidR="00DF55F7" w:rsidRPr="000502AF" w:rsidRDefault="00F35854" w:rsidP="003B5161">
      <w:pPr>
        <w:rPr>
          <w:rFonts w:ascii="Times New Roman" w:hAnsi="Times New Roman" w:cs="Times New Roman"/>
          <w:b/>
          <w:bCs/>
          <w:lang w:val="fr-CH"/>
        </w:rPr>
      </w:pPr>
      <w:r w:rsidRPr="00F35854">
        <w:rPr>
          <w:rFonts w:ascii="Times New Roman" w:hAnsi="Times New Roman" w:cs="Times New Roman"/>
          <w:b/>
          <w:bCs/>
        </w:rPr>
        <w:t>Table S</w:t>
      </w:r>
      <w:proofErr w:type="gramStart"/>
      <w:r>
        <w:rPr>
          <w:rFonts w:ascii="Times New Roman" w:hAnsi="Times New Roman" w:cs="Times New Roman" w:hint="eastAsia"/>
          <w:b/>
          <w:bCs/>
        </w:rPr>
        <w:t>6</w:t>
      </w:r>
      <w:r w:rsidRPr="00F35854">
        <w:rPr>
          <w:rFonts w:ascii="Times New Roman" w:hAnsi="Times New Roman" w:cs="Times New Roman"/>
          <w:b/>
          <w:bCs/>
        </w:rPr>
        <w:t>:</w:t>
      </w:r>
      <w:r w:rsidR="00DF55F7" w:rsidRPr="000502AF">
        <w:rPr>
          <w:rFonts w:ascii="Times New Roman" w:hAnsi="Times New Roman" w:cs="Times New Roman"/>
          <w:b/>
          <w:bCs/>
          <w:lang w:val="fr-CH"/>
        </w:rPr>
        <w:t>Other</w:t>
      </w:r>
      <w:proofErr w:type="gramEnd"/>
      <w:r w:rsidR="00DF55F7" w:rsidRPr="000502AF">
        <w:rPr>
          <w:rFonts w:ascii="Times New Roman" w:hAnsi="Times New Roman" w:cs="Times New Roman"/>
          <w:b/>
          <w:bCs/>
          <w:lang w:val="fr-CH"/>
        </w:rPr>
        <w:t xml:space="preserve"> (e.g. drugs, proteins, vectors etc.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56"/>
        <w:gridCol w:w="2947"/>
        <w:gridCol w:w="2419"/>
      </w:tblGrid>
      <w:tr w:rsidR="00DF55F7" w:rsidRPr="000502AF" w14:paraId="2162AD80" w14:textId="77777777" w:rsidTr="00413A3B">
        <w:trPr>
          <w:trHeight w:val="278"/>
        </w:trPr>
        <w:tc>
          <w:tcPr>
            <w:tcW w:w="3156" w:type="dxa"/>
          </w:tcPr>
          <w:p w14:paraId="04A7834B" w14:textId="77777777" w:rsidR="00DF55F7" w:rsidRPr="000502AF" w:rsidRDefault="00DF55F7" w:rsidP="00BA765E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0502AF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947" w:type="dxa"/>
          </w:tcPr>
          <w:p w14:paraId="29647FEE" w14:textId="77777777" w:rsidR="00DF55F7" w:rsidRPr="000502AF" w:rsidRDefault="00DF55F7" w:rsidP="00BA765E">
            <w:pPr>
              <w:rPr>
                <w:rFonts w:ascii="Times New Roman" w:hAnsi="Times New Roman" w:cs="Times New Roman"/>
                <w:b/>
                <w:lang w:val="fr-CH"/>
              </w:rPr>
            </w:pPr>
            <w:r w:rsidRPr="000502AF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2419" w:type="dxa"/>
          </w:tcPr>
          <w:p w14:paraId="0F8CA355" w14:textId="77777777" w:rsidR="00DF55F7" w:rsidRPr="000502AF" w:rsidRDefault="00DF55F7" w:rsidP="00BA765E">
            <w:pPr>
              <w:rPr>
                <w:rFonts w:ascii="Times New Roman" w:hAnsi="Times New Roman" w:cs="Times New Roman"/>
              </w:rPr>
            </w:pPr>
            <w:r w:rsidRPr="000502AF">
              <w:rPr>
                <w:rFonts w:ascii="Times New Roman" w:hAnsi="Times New Roman" w:cs="Times New Roman"/>
                <w:b/>
              </w:rPr>
              <w:t>Cat no.</w:t>
            </w:r>
          </w:p>
        </w:tc>
      </w:tr>
      <w:tr w:rsidR="004367CE" w:rsidRPr="000502AF" w14:paraId="1FA5EAE2" w14:textId="77777777" w:rsidTr="00413A3B">
        <w:trPr>
          <w:trHeight w:val="278"/>
        </w:trPr>
        <w:tc>
          <w:tcPr>
            <w:tcW w:w="3156" w:type="dxa"/>
          </w:tcPr>
          <w:p w14:paraId="2BF09FA3" w14:textId="71F71B15" w:rsidR="004367CE" w:rsidRPr="000502AF" w:rsidRDefault="004367CE" w:rsidP="004367C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Insulin solution human</w:t>
            </w:r>
          </w:p>
        </w:tc>
        <w:tc>
          <w:tcPr>
            <w:tcW w:w="2947" w:type="dxa"/>
          </w:tcPr>
          <w:p w14:paraId="4928E9D6" w14:textId="1163776E" w:rsidR="004367CE" w:rsidRPr="000502AF" w:rsidRDefault="004367CE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Sigma-Aldrich</w:t>
            </w:r>
          </w:p>
        </w:tc>
        <w:tc>
          <w:tcPr>
            <w:tcW w:w="2419" w:type="dxa"/>
          </w:tcPr>
          <w:p w14:paraId="419F845E" w14:textId="650AD6C8" w:rsidR="004367CE" w:rsidRPr="000502AF" w:rsidRDefault="004367CE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I9278</w:t>
            </w:r>
          </w:p>
        </w:tc>
      </w:tr>
      <w:tr w:rsidR="004367CE" w:rsidRPr="000502AF" w14:paraId="3A5B5796" w14:textId="77777777" w:rsidTr="00413A3B">
        <w:trPr>
          <w:trHeight w:val="278"/>
        </w:trPr>
        <w:tc>
          <w:tcPr>
            <w:tcW w:w="3156" w:type="dxa"/>
          </w:tcPr>
          <w:p w14:paraId="55EEF68A" w14:textId="53D28198" w:rsidR="004367CE" w:rsidRPr="000502AF" w:rsidRDefault="00076BC7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LY294002</w:t>
            </w:r>
          </w:p>
        </w:tc>
        <w:tc>
          <w:tcPr>
            <w:tcW w:w="2947" w:type="dxa"/>
          </w:tcPr>
          <w:p w14:paraId="4B74EEBD" w14:textId="17AD586C" w:rsidR="004367CE" w:rsidRPr="000502AF" w:rsidRDefault="00076BC7" w:rsidP="00BA765E">
            <w:pPr>
              <w:rPr>
                <w:rFonts w:ascii="Times New Roman" w:hAnsi="Times New Roman" w:cs="Times New Roman"/>
                <w:bCs/>
              </w:rPr>
            </w:pPr>
            <w:bookmarkStart w:id="27" w:name="OLE_LINK1"/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bookmarkEnd w:id="27"/>
            <w:proofErr w:type="spellEnd"/>
          </w:p>
        </w:tc>
        <w:tc>
          <w:tcPr>
            <w:tcW w:w="2419" w:type="dxa"/>
          </w:tcPr>
          <w:p w14:paraId="5FF7A3FF" w14:textId="6B9CB2AA" w:rsidR="004367CE" w:rsidRPr="000502AF" w:rsidRDefault="005B5E5B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bookmarkStart w:id="28" w:name="OLE_LINK3"/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10108</w:t>
            </w:r>
            <w:bookmarkEnd w:id="28"/>
          </w:p>
        </w:tc>
      </w:tr>
      <w:tr w:rsidR="004367CE" w:rsidRPr="000502AF" w14:paraId="7FD31C0A" w14:textId="77777777" w:rsidTr="00413A3B">
        <w:trPr>
          <w:trHeight w:val="278"/>
        </w:trPr>
        <w:tc>
          <w:tcPr>
            <w:tcW w:w="3156" w:type="dxa"/>
          </w:tcPr>
          <w:p w14:paraId="7AC879BC" w14:textId="74A66F67" w:rsidR="004367CE" w:rsidRPr="000502AF" w:rsidRDefault="003520F3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LY303511</w:t>
            </w:r>
          </w:p>
        </w:tc>
        <w:tc>
          <w:tcPr>
            <w:tcW w:w="2947" w:type="dxa"/>
          </w:tcPr>
          <w:p w14:paraId="77F3288A" w14:textId="7B8632C7" w:rsidR="004367CE" w:rsidRPr="000502AF" w:rsidRDefault="003520F3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46673117" w14:textId="43E861EB" w:rsidR="004367CE" w:rsidRPr="000502AF" w:rsidRDefault="003520F3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15643</w:t>
            </w:r>
          </w:p>
        </w:tc>
      </w:tr>
      <w:tr w:rsidR="004367CE" w:rsidRPr="000502AF" w14:paraId="2C3E9ABC" w14:textId="77777777" w:rsidTr="00413A3B">
        <w:trPr>
          <w:trHeight w:val="278"/>
        </w:trPr>
        <w:tc>
          <w:tcPr>
            <w:tcW w:w="3156" w:type="dxa"/>
          </w:tcPr>
          <w:p w14:paraId="16A36048" w14:textId="65BD684A" w:rsidR="004367CE" w:rsidRPr="000502AF" w:rsidRDefault="003520F3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Wortmannin</w:t>
            </w:r>
          </w:p>
        </w:tc>
        <w:tc>
          <w:tcPr>
            <w:tcW w:w="2947" w:type="dxa"/>
          </w:tcPr>
          <w:p w14:paraId="14B16B92" w14:textId="205611D2" w:rsidR="004367CE" w:rsidRPr="000502AF" w:rsidRDefault="003520F3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75788977" w14:textId="4C5BC95E" w:rsidR="004367CE" w:rsidRPr="000502AF" w:rsidRDefault="003520F3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10197</w:t>
            </w:r>
          </w:p>
        </w:tc>
      </w:tr>
      <w:tr w:rsidR="003520F3" w:rsidRPr="000502AF" w14:paraId="2F8773D5" w14:textId="77777777" w:rsidTr="00413A3B">
        <w:trPr>
          <w:trHeight w:val="278"/>
        </w:trPr>
        <w:tc>
          <w:tcPr>
            <w:tcW w:w="3156" w:type="dxa"/>
          </w:tcPr>
          <w:p w14:paraId="41F2B01B" w14:textId="4211E1DF" w:rsidR="003520F3" w:rsidRPr="000502AF" w:rsidRDefault="003520F3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PKH26</w:t>
            </w:r>
          </w:p>
        </w:tc>
        <w:tc>
          <w:tcPr>
            <w:tcW w:w="2947" w:type="dxa"/>
          </w:tcPr>
          <w:p w14:paraId="165ACF0F" w14:textId="49ED68DE" w:rsidR="003520F3" w:rsidRPr="000502AF" w:rsidRDefault="003520F3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34C61E5C" w14:textId="29B2006B" w:rsidR="003520F3" w:rsidRPr="000502AF" w:rsidRDefault="003520F3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D1451</w:t>
            </w:r>
          </w:p>
        </w:tc>
      </w:tr>
      <w:tr w:rsidR="003520F3" w:rsidRPr="000502AF" w14:paraId="1B07C444" w14:textId="77777777" w:rsidTr="00413A3B">
        <w:trPr>
          <w:trHeight w:val="278"/>
        </w:trPr>
        <w:tc>
          <w:tcPr>
            <w:tcW w:w="3156" w:type="dxa"/>
          </w:tcPr>
          <w:p w14:paraId="206797BD" w14:textId="6CEA225F" w:rsidR="003520F3" w:rsidRPr="000502AF" w:rsidRDefault="00F3754D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Tumor necrosis factor alpha-induced protein 8</w:t>
            </w:r>
          </w:p>
        </w:tc>
        <w:tc>
          <w:tcPr>
            <w:tcW w:w="2947" w:type="dxa"/>
          </w:tcPr>
          <w:p w14:paraId="4134E6AE" w14:textId="39C2B00D" w:rsidR="003520F3" w:rsidRPr="000502AF" w:rsidRDefault="00F3754D" w:rsidP="00BA765E">
            <w:pPr>
              <w:rPr>
                <w:rFonts w:ascii="Times New Roman" w:hAnsi="Times New Roman" w:cs="Times New Roman"/>
                <w:bCs/>
              </w:rPr>
            </w:pPr>
            <w:bookmarkStart w:id="29" w:name="OLE_LINK2"/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bookmarkEnd w:id="29"/>
            <w:proofErr w:type="spellEnd"/>
          </w:p>
        </w:tc>
        <w:tc>
          <w:tcPr>
            <w:tcW w:w="2419" w:type="dxa"/>
          </w:tcPr>
          <w:p w14:paraId="258283D2" w14:textId="24A26F28" w:rsidR="003520F3" w:rsidRPr="000502AF" w:rsidRDefault="00F3754D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P76682</w:t>
            </w:r>
          </w:p>
        </w:tc>
      </w:tr>
      <w:tr w:rsidR="004367CE" w:rsidRPr="000502AF" w14:paraId="30AA18A9" w14:textId="77777777" w:rsidTr="00413A3B">
        <w:trPr>
          <w:trHeight w:val="278"/>
        </w:trPr>
        <w:tc>
          <w:tcPr>
            <w:tcW w:w="3156" w:type="dxa"/>
          </w:tcPr>
          <w:p w14:paraId="6A520987" w14:textId="64D9C621" w:rsidR="004367CE" w:rsidRPr="000502AF" w:rsidRDefault="00F3754D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GW4869</w:t>
            </w:r>
          </w:p>
        </w:tc>
        <w:tc>
          <w:tcPr>
            <w:tcW w:w="2947" w:type="dxa"/>
          </w:tcPr>
          <w:p w14:paraId="684471A2" w14:textId="48178759" w:rsidR="004367CE" w:rsidRPr="000502AF" w:rsidRDefault="00F3754D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Beyotime</w:t>
            </w:r>
            <w:proofErr w:type="spellEnd"/>
          </w:p>
        </w:tc>
        <w:tc>
          <w:tcPr>
            <w:tcW w:w="2419" w:type="dxa"/>
          </w:tcPr>
          <w:p w14:paraId="24C83BC7" w14:textId="480B11EC" w:rsidR="004367CE" w:rsidRPr="000502AF" w:rsidRDefault="00F3754D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S1971</w:t>
            </w:r>
          </w:p>
        </w:tc>
      </w:tr>
      <w:tr w:rsidR="003520F3" w:rsidRPr="000502AF" w14:paraId="21B01FD3" w14:textId="77777777" w:rsidTr="00413A3B">
        <w:trPr>
          <w:trHeight w:val="278"/>
        </w:trPr>
        <w:tc>
          <w:tcPr>
            <w:tcW w:w="3156" w:type="dxa"/>
          </w:tcPr>
          <w:p w14:paraId="238F0C29" w14:textId="7BED6CA2" w:rsidR="003520F3" w:rsidRPr="000502AF" w:rsidRDefault="00F3754D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Cycloheximide</w:t>
            </w:r>
          </w:p>
        </w:tc>
        <w:tc>
          <w:tcPr>
            <w:tcW w:w="2947" w:type="dxa"/>
          </w:tcPr>
          <w:p w14:paraId="41D25198" w14:textId="26B48B04" w:rsidR="003520F3" w:rsidRPr="000502AF" w:rsidRDefault="00F3754D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3C90FFBF" w14:textId="6D798076" w:rsidR="003520F3" w:rsidRPr="000502AF" w:rsidRDefault="00F3754D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12320</w:t>
            </w:r>
          </w:p>
        </w:tc>
      </w:tr>
      <w:tr w:rsidR="003520F3" w:rsidRPr="000502AF" w14:paraId="76A9A7D7" w14:textId="77777777" w:rsidTr="00413A3B">
        <w:trPr>
          <w:trHeight w:val="278"/>
        </w:trPr>
        <w:tc>
          <w:tcPr>
            <w:tcW w:w="3156" w:type="dxa"/>
          </w:tcPr>
          <w:p w14:paraId="4EE1F1A2" w14:textId="75CE5519" w:rsidR="003520F3" w:rsidRPr="000502AF" w:rsidRDefault="00413A3B" w:rsidP="00BA765E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Chloroquine</w:t>
            </w:r>
          </w:p>
        </w:tc>
        <w:tc>
          <w:tcPr>
            <w:tcW w:w="2947" w:type="dxa"/>
          </w:tcPr>
          <w:p w14:paraId="4CFFA419" w14:textId="2ABC08AE" w:rsidR="003520F3" w:rsidRPr="000502AF" w:rsidRDefault="00413A3B" w:rsidP="00BA765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06474188" w14:textId="4D8956EE" w:rsidR="003520F3" w:rsidRPr="000502AF" w:rsidRDefault="00413A3B" w:rsidP="00BA765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17589A</w:t>
            </w:r>
          </w:p>
        </w:tc>
      </w:tr>
      <w:tr w:rsidR="00413A3B" w:rsidRPr="000502AF" w14:paraId="4C8BFF40" w14:textId="77777777" w:rsidTr="00413A3B">
        <w:trPr>
          <w:trHeight w:val="278"/>
        </w:trPr>
        <w:tc>
          <w:tcPr>
            <w:tcW w:w="3156" w:type="dxa"/>
          </w:tcPr>
          <w:p w14:paraId="2C7FBAC3" w14:textId="129F0BAC" w:rsidR="00413A3B" w:rsidRPr="000502AF" w:rsidRDefault="00413A3B" w:rsidP="00413A3B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eastAsia="Times New Roman" w:hAnsi="Times New Roman" w:cs="Times New Roman"/>
              </w:rPr>
              <w:t>MG132</w:t>
            </w:r>
          </w:p>
        </w:tc>
        <w:tc>
          <w:tcPr>
            <w:tcW w:w="2947" w:type="dxa"/>
          </w:tcPr>
          <w:p w14:paraId="3B2C95C5" w14:textId="7A8F767C" w:rsidR="00413A3B" w:rsidRPr="000502AF" w:rsidRDefault="00413A3B" w:rsidP="00413A3B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eastAsia="Times New Roman" w:hAnsi="Times New Roman" w:cs="Times New Roman"/>
              </w:rPr>
              <w:t>Sigma-Aldrich</w:t>
            </w:r>
          </w:p>
        </w:tc>
        <w:tc>
          <w:tcPr>
            <w:tcW w:w="2419" w:type="dxa"/>
          </w:tcPr>
          <w:p w14:paraId="387A729F" w14:textId="6CC16B4E" w:rsidR="00413A3B" w:rsidRPr="000502AF" w:rsidRDefault="00413A3B" w:rsidP="00413A3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eastAsia="Times New Roman" w:hAnsi="Times New Roman" w:cs="Times New Roman"/>
              </w:rPr>
              <w:t>M7449</w:t>
            </w:r>
          </w:p>
        </w:tc>
      </w:tr>
      <w:tr w:rsidR="00413A3B" w:rsidRPr="000502AF" w14:paraId="0C1C6B3C" w14:textId="77777777" w:rsidTr="00413A3B">
        <w:trPr>
          <w:trHeight w:val="278"/>
        </w:trPr>
        <w:tc>
          <w:tcPr>
            <w:tcW w:w="3156" w:type="dxa"/>
          </w:tcPr>
          <w:p w14:paraId="42411E93" w14:textId="1FD28E59" w:rsidR="00413A3B" w:rsidRPr="000502AF" w:rsidRDefault="00413A3B" w:rsidP="00413A3B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Gemcitabine</w:t>
            </w:r>
          </w:p>
        </w:tc>
        <w:tc>
          <w:tcPr>
            <w:tcW w:w="2947" w:type="dxa"/>
          </w:tcPr>
          <w:p w14:paraId="573ED5DA" w14:textId="4FC4F882" w:rsidR="00413A3B" w:rsidRPr="000502AF" w:rsidRDefault="00413A3B" w:rsidP="00413A3B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209EEDFB" w14:textId="5B7A04F8" w:rsidR="00413A3B" w:rsidRPr="000502AF" w:rsidRDefault="00413A3B" w:rsidP="00413A3B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17026</w:t>
            </w:r>
          </w:p>
        </w:tc>
      </w:tr>
      <w:tr w:rsidR="00264CDF" w:rsidRPr="000502AF" w14:paraId="07628A9D" w14:textId="77777777" w:rsidTr="00413A3B">
        <w:trPr>
          <w:trHeight w:val="278"/>
        </w:trPr>
        <w:tc>
          <w:tcPr>
            <w:tcW w:w="3156" w:type="dxa"/>
          </w:tcPr>
          <w:p w14:paraId="7A9BB2ED" w14:textId="76188B40" w:rsidR="00264CDF" w:rsidRPr="000502AF" w:rsidRDefault="00264CDF" w:rsidP="00264CDF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</w:rPr>
              <w:t>Puromycin</w:t>
            </w:r>
          </w:p>
        </w:tc>
        <w:tc>
          <w:tcPr>
            <w:tcW w:w="2947" w:type="dxa"/>
          </w:tcPr>
          <w:p w14:paraId="422C1ABE" w14:textId="26A2FF3A" w:rsidR="00264CDF" w:rsidRPr="000502AF" w:rsidRDefault="00264CDF" w:rsidP="00264CDF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419" w:type="dxa"/>
          </w:tcPr>
          <w:p w14:paraId="310AD38D" w14:textId="562619FA" w:rsidR="00264CDF" w:rsidRPr="000502AF" w:rsidRDefault="00264CDF" w:rsidP="00264CD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</w:rPr>
              <w:t>540411</w:t>
            </w:r>
          </w:p>
        </w:tc>
      </w:tr>
      <w:tr w:rsidR="00264CDF" w:rsidRPr="000502AF" w14:paraId="36DFFBCA" w14:textId="77777777" w:rsidTr="00413A3B">
        <w:trPr>
          <w:trHeight w:val="278"/>
        </w:trPr>
        <w:tc>
          <w:tcPr>
            <w:tcW w:w="3156" w:type="dxa"/>
          </w:tcPr>
          <w:p w14:paraId="0667BB45" w14:textId="0360D05E" w:rsidR="00264CDF" w:rsidRPr="000502AF" w:rsidRDefault="00264CDF" w:rsidP="00264CDF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eastAsia="Times New Roman" w:hAnsi="Times New Roman" w:cs="Times New Roman"/>
              </w:rPr>
              <w:t>Lipofectamine® 3000</w:t>
            </w:r>
          </w:p>
        </w:tc>
        <w:tc>
          <w:tcPr>
            <w:tcW w:w="2947" w:type="dxa"/>
          </w:tcPr>
          <w:p w14:paraId="5487F01A" w14:textId="342657D4" w:rsidR="00264CDF" w:rsidRPr="000502AF" w:rsidRDefault="00264CDF" w:rsidP="00264CDF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eastAsia="Times New Roman" w:hAnsi="Times New Roman" w:cs="Times New Roman"/>
              </w:rPr>
              <w:t>Invitrogen</w:t>
            </w:r>
          </w:p>
        </w:tc>
        <w:tc>
          <w:tcPr>
            <w:tcW w:w="2419" w:type="dxa"/>
          </w:tcPr>
          <w:p w14:paraId="7E12EB76" w14:textId="3E0423E7" w:rsidR="00264CDF" w:rsidRPr="000502AF" w:rsidRDefault="00264CDF" w:rsidP="00264CD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eastAsia="Times New Roman" w:hAnsi="Times New Roman" w:cs="Times New Roman"/>
              </w:rPr>
              <w:t>L3000150</w:t>
            </w:r>
          </w:p>
        </w:tc>
      </w:tr>
      <w:tr w:rsidR="00264CDF" w:rsidRPr="000502AF" w14:paraId="7A732AF8" w14:textId="77777777" w:rsidTr="00413A3B">
        <w:trPr>
          <w:trHeight w:val="278"/>
        </w:trPr>
        <w:tc>
          <w:tcPr>
            <w:tcW w:w="3156" w:type="dxa"/>
          </w:tcPr>
          <w:p w14:paraId="7878C0C4" w14:textId="364B4FC9" w:rsidR="00264CDF" w:rsidRPr="000502AF" w:rsidRDefault="00264CDF" w:rsidP="00264CDF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D-Luciferin potassium salt</w:t>
            </w:r>
          </w:p>
        </w:tc>
        <w:tc>
          <w:tcPr>
            <w:tcW w:w="2947" w:type="dxa"/>
          </w:tcPr>
          <w:p w14:paraId="4B880C99" w14:textId="3E570433" w:rsidR="00264CDF" w:rsidRPr="000502AF" w:rsidRDefault="005A4344" w:rsidP="00264CDF">
            <w:pPr>
              <w:rPr>
                <w:rFonts w:ascii="Times New Roman" w:hAnsi="Times New Roman" w:cs="Times New Roman"/>
                <w:bCs/>
              </w:rPr>
            </w:pPr>
            <w:r w:rsidRPr="000502AF">
              <w:rPr>
                <w:rFonts w:ascii="Times New Roman" w:hAnsi="Times New Roman" w:cs="Times New Roman"/>
                <w:bCs/>
              </w:rPr>
              <w:t>Macklin</w:t>
            </w:r>
          </w:p>
        </w:tc>
        <w:tc>
          <w:tcPr>
            <w:tcW w:w="2419" w:type="dxa"/>
          </w:tcPr>
          <w:p w14:paraId="3D582AEA" w14:textId="2F258078" w:rsidR="00264CDF" w:rsidRPr="000502AF" w:rsidRDefault="005A4344" w:rsidP="00264CD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D812647</w:t>
            </w:r>
          </w:p>
        </w:tc>
      </w:tr>
      <w:tr w:rsidR="005A4344" w:rsidRPr="000502AF" w14:paraId="2BA40FDC" w14:textId="77777777" w:rsidTr="00413A3B">
        <w:trPr>
          <w:trHeight w:val="278"/>
        </w:trPr>
        <w:tc>
          <w:tcPr>
            <w:tcW w:w="3156" w:type="dxa"/>
          </w:tcPr>
          <w:p w14:paraId="375B95AE" w14:textId="72F2620C" w:rsidR="005A4344" w:rsidRPr="000502AF" w:rsidRDefault="005A4344" w:rsidP="00264CD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DiR</w:t>
            </w:r>
            <w:proofErr w:type="spellEnd"/>
          </w:p>
        </w:tc>
        <w:tc>
          <w:tcPr>
            <w:tcW w:w="2947" w:type="dxa"/>
          </w:tcPr>
          <w:p w14:paraId="4F8A049C" w14:textId="3FDD325B" w:rsidR="005A4344" w:rsidRPr="000502AF" w:rsidRDefault="005A4344" w:rsidP="00264CDF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502AF">
              <w:rPr>
                <w:rFonts w:ascii="Times New Roman" w:hAnsi="Times New Roman" w:cs="Times New Roman"/>
                <w:bCs/>
              </w:rPr>
              <w:t>MedChemExpress</w:t>
            </w:r>
            <w:proofErr w:type="spellEnd"/>
          </w:p>
        </w:tc>
        <w:tc>
          <w:tcPr>
            <w:tcW w:w="2419" w:type="dxa"/>
          </w:tcPr>
          <w:p w14:paraId="7CDFAAB0" w14:textId="134CB104" w:rsidR="005A4344" w:rsidRPr="000502AF" w:rsidRDefault="005A4344" w:rsidP="00264CDF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502AF">
              <w:rPr>
                <w:rFonts w:ascii="Times New Roman" w:hAnsi="Times New Roman" w:cs="Times New Roman"/>
                <w:bCs/>
                <w:color w:val="000000" w:themeColor="text1"/>
              </w:rPr>
              <w:t>HY-D1048</w:t>
            </w:r>
          </w:p>
        </w:tc>
      </w:tr>
    </w:tbl>
    <w:p w14:paraId="7C3126B9" w14:textId="77777777" w:rsidR="00DF55F7" w:rsidRDefault="00DF55F7" w:rsidP="003B5161">
      <w:pPr>
        <w:rPr>
          <w:rFonts w:ascii="Times New Roman" w:hAnsi="Times New Roman" w:cs="Times New Roman"/>
          <w:b/>
          <w:bCs/>
          <w:lang w:val="fr-CH"/>
        </w:rPr>
      </w:pPr>
    </w:p>
    <w:p w14:paraId="3C2F2174" w14:textId="77777777" w:rsidR="00782C9F" w:rsidRDefault="00782C9F" w:rsidP="003B5161">
      <w:pPr>
        <w:rPr>
          <w:rFonts w:ascii="Times New Roman" w:hAnsi="Times New Roman" w:cs="Times New Roman"/>
          <w:b/>
          <w:bCs/>
          <w:lang w:val="fr-CH"/>
        </w:rPr>
      </w:pPr>
    </w:p>
    <w:p w14:paraId="1E6A5A0E" w14:textId="77777777" w:rsidR="00782C9F" w:rsidRDefault="00782C9F" w:rsidP="003B5161">
      <w:pPr>
        <w:rPr>
          <w:rFonts w:ascii="Times New Roman" w:hAnsi="Times New Roman" w:cs="Times New Roman"/>
          <w:b/>
          <w:bCs/>
          <w:lang w:val="fr-CH"/>
        </w:rPr>
      </w:pPr>
    </w:p>
    <w:p w14:paraId="6D85591D" w14:textId="77777777" w:rsidR="00782C9F" w:rsidRPr="000502AF" w:rsidRDefault="00782C9F" w:rsidP="003B5161">
      <w:pPr>
        <w:rPr>
          <w:rFonts w:ascii="Times New Roman" w:hAnsi="Times New Roman" w:cs="Times New Roman"/>
          <w:b/>
          <w:bCs/>
          <w:lang w:val="fr-CH"/>
        </w:rPr>
      </w:pPr>
    </w:p>
    <w:sectPr w:rsidR="00782C9F" w:rsidRPr="00050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3021B" w14:textId="77777777" w:rsidR="0031536E" w:rsidRDefault="0031536E" w:rsidP="00186128">
      <w:r>
        <w:separator/>
      </w:r>
    </w:p>
  </w:endnote>
  <w:endnote w:type="continuationSeparator" w:id="0">
    <w:p w14:paraId="6E17F14C" w14:textId="77777777" w:rsidR="0031536E" w:rsidRDefault="0031536E" w:rsidP="0018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211594" w14:textId="77777777" w:rsidR="0031536E" w:rsidRDefault="0031536E" w:rsidP="00186128">
      <w:r>
        <w:separator/>
      </w:r>
    </w:p>
  </w:footnote>
  <w:footnote w:type="continuationSeparator" w:id="0">
    <w:p w14:paraId="2A926F54" w14:textId="77777777" w:rsidR="0031536E" w:rsidRDefault="0031536E" w:rsidP="00186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A12BE0"/>
    <w:multiLevelType w:val="multilevel"/>
    <w:tmpl w:val="68A12BE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9301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9C8584A-00C8-4897-AD3C-0233E0E248E3}"/>
    <w:docVar w:name="KY_MEDREF_VERSION" w:val="3"/>
  </w:docVars>
  <w:rsids>
    <w:rsidRoot w:val="00D94C94"/>
    <w:rsid w:val="000502AF"/>
    <w:rsid w:val="00076BC7"/>
    <w:rsid w:val="000C0C02"/>
    <w:rsid w:val="000E387F"/>
    <w:rsid w:val="00137401"/>
    <w:rsid w:val="00174C8D"/>
    <w:rsid w:val="00186128"/>
    <w:rsid w:val="00190A77"/>
    <w:rsid w:val="001978F1"/>
    <w:rsid w:val="001D6B13"/>
    <w:rsid w:val="001D7E07"/>
    <w:rsid w:val="001E4BDC"/>
    <w:rsid w:val="00264CDF"/>
    <w:rsid w:val="0027436B"/>
    <w:rsid w:val="002879EF"/>
    <w:rsid w:val="0030436C"/>
    <w:rsid w:val="0031536E"/>
    <w:rsid w:val="0032029C"/>
    <w:rsid w:val="00330A37"/>
    <w:rsid w:val="00346EFF"/>
    <w:rsid w:val="003520F3"/>
    <w:rsid w:val="003A062A"/>
    <w:rsid w:val="003B5161"/>
    <w:rsid w:val="003E7D66"/>
    <w:rsid w:val="004075D4"/>
    <w:rsid w:val="00413A3B"/>
    <w:rsid w:val="004367CE"/>
    <w:rsid w:val="0045705A"/>
    <w:rsid w:val="004A2C7A"/>
    <w:rsid w:val="004A5620"/>
    <w:rsid w:val="004C0ABF"/>
    <w:rsid w:val="004D7A8A"/>
    <w:rsid w:val="00521524"/>
    <w:rsid w:val="005528F8"/>
    <w:rsid w:val="00563549"/>
    <w:rsid w:val="005A4344"/>
    <w:rsid w:val="005B5E5B"/>
    <w:rsid w:val="006460AE"/>
    <w:rsid w:val="006714A8"/>
    <w:rsid w:val="006A28BB"/>
    <w:rsid w:val="00723803"/>
    <w:rsid w:val="0075731E"/>
    <w:rsid w:val="00782C9F"/>
    <w:rsid w:val="007D4C77"/>
    <w:rsid w:val="008157E0"/>
    <w:rsid w:val="008376A9"/>
    <w:rsid w:val="008D3C99"/>
    <w:rsid w:val="008E6156"/>
    <w:rsid w:val="008F7180"/>
    <w:rsid w:val="009408C3"/>
    <w:rsid w:val="009610DD"/>
    <w:rsid w:val="00963D6B"/>
    <w:rsid w:val="00A35029"/>
    <w:rsid w:val="00AC7A88"/>
    <w:rsid w:val="00B023CC"/>
    <w:rsid w:val="00B339B2"/>
    <w:rsid w:val="00BA0A2C"/>
    <w:rsid w:val="00BB21CF"/>
    <w:rsid w:val="00CC7A87"/>
    <w:rsid w:val="00CF5D34"/>
    <w:rsid w:val="00D13C8F"/>
    <w:rsid w:val="00D24112"/>
    <w:rsid w:val="00D5680D"/>
    <w:rsid w:val="00D90BB2"/>
    <w:rsid w:val="00D94C94"/>
    <w:rsid w:val="00DE5AFD"/>
    <w:rsid w:val="00DF55F7"/>
    <w:rsid w:val="00E139E7"/>
    <w:rsid w:val="00E810E5"/>
    <w:rsid w:val="00E964F7"/>
    <w:rsid w:val="00E96674"/>
    <w:rsid w:val="00F10A3A"/>
    <w:rsid w:val="00F20C57"/>
    <w:rsid w:val="00F35854"/>
    <w:rsid w:val="00F3754D"/>
    <w:rsid w:val="00F547B1"/>
    <w:rsid w:val="00F66F89"/>
    <w:rsid w:val="00F70343"/>
    <w:rsid w:val="00F82E0E"/>
    <w:rsid w:val="00F87725"/>
    <w:rsid w:val="00FA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FCE29"/>
  <w15:chartTrackingRefBased/>
  <w15:docId w15:val="{6420DE88-6557-41CA-9739-1D8B3D359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1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1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128"/>
    <w:rPr>
      <w:sz w:val="18"/>
      <w:szCs w:val="18"/>
    </w:rPr>
  </w:style>
  <w:style w:type="table" w:styleId="a7">
    <w:name w:val="Table Grid"/>
    <w:basedOn w:val="a1"/>
    <w:uiPriority w:val="39"/>
    <w:qFormat/>
    <w:rsid w:val="00186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A2C7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</w:rPr>
  </w:style>
  <w:style w:type="table" w:customStyle="1" w:styleId="1">
    <w:name w:val="网格型1"/>
    <w:basedOn w:val="a1"/>
    <w:next w:val="a7"/>
    <w:uiPriority w:val="39"/>
    <w:rsid w:val="00A35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7</TotalTime>
  <Pages>4</Pages>
  <Words>686</Words>
  <Characters>3915</Characters>
  <Application>Microsoft Office Word</Application>
  <DocSecurity>0</DocSecurity>
  <Lines>32</Lines>
  <Paragraphs>9</Paragraphs>
  <ScaleCrop>false</ScaleCrop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u li</dc:creator>
  <cp:keywords/>
  <dc:description/>
  <cp:lastModifiedBy>zhenyu li</cp:lastModifiedBy>
  <cp:revision>37</cp:revision>
  <dcterms:created xsi:type="dcterms:W3CDTF">2025-08-05T08:56:00Z</dcterms:created>
  <dcterms:modified xsi:type="dcterms:W3CDTF">2025-08-12T19:40:00Z</dcterms:modified>
</cp:coreProperties>
</file>